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065" w:rsidRDefault="00983065" w:rsidP="00983065">
      <w:pPr>
        <w:spacing w:after="0"/>
        <w:jc w:val="both"/>
        <w:rPr>
          <w:b/>
        </w:rPr>
      </w:pPr>
      <w:r>
        <w:rPr>
          <w:b/>
        </w:rPr>
        <w:t>Supplemental Information to the article</w:t>
      </w:r>
    </w:p>
    <w:p w:rsidR="00983065" w:rsidRPr="008C5F6B" w:rsidRDefault="00983065" w:rsidP="00983065">
      <w:pPr>
        <w:spacing w:after="0"/>
        <w:jc w:val="both"/>
        <w:rPr>
          <w:b/>
        </w:rPr>
      </w:pPr>
    </w:p>
    <w:p w:rsidR="00983065" w:rsidRPr="00A94274" w:rsidRDefault="00983065" w:rsidP="00983065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‘</w:t>
      </w:r>
      <w:r w:rsidRPr="00A94274">
        <w:rPr>
          <w:b/>
          <w:sz w:val="24"/>
          <w:szCs w:val="24"/>
        </w:rPr>
        <w:t>An amphibian species pushed out of Britain by a moving hybrid zone</w:t>
      </w:r>
      <w:r>
        <w:rPr>
          <w:b/>
          <w:sz w:val="24"/>
          <w:szCs w:val="24"/>
        </w:rPr>
        <w:t>’</w:t>
      </w:r>
    </w:p>
    <w:p w:rsidR="00983065" w:rsidRPr="00A94274" w:rsidRDefault="00983065" w:rsidP="00983065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by </w:t>
      </w:r>
      <w:r w:rsidRPr="00A94274">
        <w:rPr>
          <w:sz w:val="24"/>
          <w:szCs w:val="24"/>
        </w:rPr>
        <w:t>Jan W. Arntzen</w:t>
      </w:r>
    </w:p>
    <w:p w:rsidR="00983065" w:rsidRPr="00A94274" w:rsidRDefault="00983065" w:rsidP="00983065">
      <w:pPr>
        <w:spacing w:after="0" w:line="480" w:lineRule="auto"/>
        <w:rPr>
          <w:sz w:val="24"/>
          <w:szCs w:val="24"/>
        </w:rPr>
      </w:pPr>
      <w:r w:rsidRPr="00A94274">
        <w:rPr>
          <w:sz w:val="24"/>
          <w:szCs w:val="24"/>
        </w:rPr>
        <w:t xml:space="preserve">Naturalis Biodiversity Centre, P. O. Box 2300 RA Leiden, The Netherlands </w:t>
      </w:r>
    </w:p>
    <w:p w:rsidR="00983065" w:rsidRDefault="00983065" w:rsidP="00FF3076">
      <w:pPr>
        <w:spacing w:after="0"/>
        <w:jc w:val="both"/>
        <w:rPr>
          <w:b/>
        </w:rPr>
      </w:pPr>
    </w:p>
    <w:p w:rsidR="00983065" w:rsidRDefault="00983065" w:rsidP="00FF3076">
      <w:pPr>
        <w:spacing w:after="0"/>
        <w:jc w:val="both"/>
        <w:rPr>
          <w:b/>
        </w:rPr>
      </w:pPr>
    </w:p>
    <w:p w:rsidR="00983065" w:rsidRDefault="00983065" w:rsidP="00FF3076">
      <w:pPr>
        <w:spacing w:after="0"/>
        <w:jc w:val="both"/>
        <w:rPr>
          <w:b/>
        </w:rPr>
      </w:pPr>
      <w:bookmarkStart w:id="0" w:name="_GoBack"/>
      <w:bookmarkEnd w:id="0"/>
    </w:p>
    <w:p w:rsidR="00FF3076" w:rsidRPr="008C5F6B" w:rsidRDefault="00983065" w:rsidP="00FF3076">
      <w:pPr>
        <w:spacing w:after="0"/>
        <w:jc w:val="both"/>
        <w:rPr>
          <w:b/>
        </w:rPr>
      </w:pPr>
      <w:r>
        <w:rPr>
          <w:b/>
        </w:rPr>
        <w:t>Supplemental Information I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 xml:space="preserve">SNP-data for newly studied </w:t>
      </w:r>
      <w:r w:rsidRPr="008C5F6B">
        <w:rPr>
          <w:i/>
        </w:rPr>
        <w:t>Bufo</w:t>
      </w:r>
      <w:r w:rsidRPr="008C5F6B">
        <w:t xml:space="preserve"> toad populations from Great Britain and Norway.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3B610A" w:rsidP="00FF3076">
      <w:pPr>
        <w:spacing w:after="0"/>
        <w:jc w:val="both"/>
      </w:pPr>
      <w:r>
        <w:t>Marker names</w:t>
      </w:r>
    </w:p>
    <w:p w:rsidR="00FF3076" w:rsidRPr="008C5F6B" w:rsidRDefault="00FF3076" w:rsidP="00FF3076">
      <w:pPr>
        <w:spacing w:after="0"/>
        <w:jc w:val="both"/>
      </w:pPr>
      <w:r w:rsidRPr="008C5F6B">
        <w:t>aimp2, ankrd26, arhgap32, b4galt7, bdnf, brca2, c21orf2, c8b, cwc22, dbr1, eif5b, exon1, fam129b, gatsl2, gins3, lrrc23, med8, mesdc2, mrpl144, mthfr, ntrk2, pdgfrl, pigg, pomc, psmg3, rag1, rfc1, rnpepl1, rpl3, sart3, ttc37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AC230E" w:rsidP="00FF3076">
      <w:pPr>
        <w:spacing w:after="0"/>
        <w:jc w:val="both"/>
      </w:pPr>
      <w:r>
        <w:t>[Locality_number_and_</w:t>
      </w:r>
      <w:r w:rsidR="00716A08">
        <w:t>name/sample</w:t>
      </w:r>
      <w:r w:rsidR="00FF3076" w:rsidRPr="008C5F6B">
        <w:t>, 1 = bufo, 2 = spinosus and -9 = missing data]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01_Sandpit_Cops_Wroxall/5074, 22 11 12 11 12 22 11 11 11 11 11 11 11 11 11 11 11 11 11 11 11 11 11 12 12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67, 22 11 11 11 11 12 -9 11 11 12 11 -9 11 11 11 11 12 11 11 11 11 11 11 22 12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68, 12 11 12 11 22 22 11 11 11 12 11 11 11 11 11 11 11 11 12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69, 22 11 11 12 11 22 11 11 11 11 11 11 11 11 11 11 22 11 11 11 11 11 11 22 12 11 11 12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70, 22 11 12 11 11 12 11 11 11 11 11 11 11 11 11 11 11 11 11 11 12 11 11 22 11 12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71, 22 11 12 11 11 12 11 11 11 11 11 11 11 11 11 11 11 11 11 11 11 11 11 22 11 12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72, 22 11 12 11 22 12 12 11 11 11 11 11 11 11 11 11 11 11 12 11 12 11 11 22 11 12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1_Sandpit_Cops_Wroxall/5073, 22 11 12 12 12 11 11 11 11 11 11 11 12 11 11 11 12 11 11 11 11 11 11 2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02_Village_Pound_Shorwell/5092, 22 11 12 11 12 12 12 11 11 12 11 11 11 11 11 11 11 11 11 11 11 11 11 22 11 11 11 11 11 11 22</w:t>
      </w:r>
    </w:p>
    <w:p w:rsidR="00FF3076" w:rsidRPr="008C5F6B" w:rsidRDefault="00FF3076" w:rsidP="00FF3076">
      <w:pPr>
        <w:spacing w:after="0"/>
        <w:jc w:val="both"/>
      </w:pPr>
      <w:r w:rsidRPr="008C5F6B">
        <w:t>B02_Village_Pound_Shorwell/5089, 12 11 11 11 11 12 11 11 11 12 11 11 11 11 11 12 11 11 12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2_Village_Pound_Shorwell/5090, 12 12 12 11 12 12 11 11 11 12 11 11 11 11 11 11 11 11 22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2_Village_Pound_Shorwell/5091, 12 12 12 11 11 11 11 11 -9 12 11 11 11 11 11 11 11 11 12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2_Village_Pound_Shorwell/5093, 12 11 11 11 11 12 11 11 11 12 11 11 11 11 11 -9 11 11 22 11 11 11 11 22 11 11 11 -9 11 11 12</w:t>
      </w:r>
    </w:p>
    <w:p w:rsidR="00FF3076" w:rsidRPr="008C5F6B" w:rsidRDefault="00FF3076" w:rsidP="00FF3076">
      <w:pPr>
        <w:spacing w:after="0"/>
        <w:jc w:val="both"/>
      </w:pPr>
      <w:r w:rsidRPr="008C5F6B">
        <w:t>B02_Village_Pound_Shorwell/5094, 12 11 11 11 11 12 11 11 11 12 11 11 11 11 11 11 11 11 12 11 11 11 11 2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lastRenderedPageBreak/>
        <w:t>B03_Blakes_Brighstone/5096, -9 22 12 11 11 11 11 11 11 11 11 11 11 11 11 11 11 11 12 11 11 11 11 22 12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097, 22 12 11 11 12 12 11 11 11 11 11 11 11 11 11 11 11 -9 22 11 12 11 11 22 -9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100, 12 11 11 11 12 11 12 11 11 11 11 11 11 11 11 11 11 11 22 11 11 11 11 22 11 11 11 12 12 11 12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101, 12 11 11 12 22 11 11 11 11 22 11 11 11 11 11 11 11 12 11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102, 12 11 11 11 12 11 11 11 11 11 11 11 11 11 11 11 12 11 12 11 11 11 11 22 12 11 11 12 12 11 12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095, 22 12 11 11 12 11 11 11 11 11 11 11 11 11 11 11 11 11 12 11 12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098, 22 11 11 11 22 11 11 11 11 12 11 11 11 -9 11 12 11 11 22 11 12 11 11 22 12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3_Blakes_Brighstone/5099, 22 11 11 11 12 11 11 11 11 11 11 11 11 11 11 -9 11 11 11 11 12 11 11 -9 11 11 11 12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04_Standen_House_Newport/5049, 22 22 11 11 11 12 11 11 11 11 11 12 11 11 11 11 11 11 11 11 -9 11 11 22 11 11 11 12 11 11 12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1, 12 11 11 11 11 11 11 11 11 12 11 11 11 11 11 11 11 11 11 11 11 11 11 -9 11 11 11 12 22 11 12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3, 12 11 12 12 12 22 11 11 11 12 11 11 11 11 11 11 11 11 11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0, 22 11 12 11 11 12 11 11 11 11 11 11 11 11 11 11 12 11 11 11 11 11 11 -9 -9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2, 22 11 12 11 11 11 11 11 11 11 11 11 11 11 11 11 11 11 11 11 11 11 11 22 11 11 11 22 12 11 11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4, 12 -9 11 11 12 12 11 11 11 11 11 11 11 11 11 11 12 11 12 11 11 11 11 2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5, 12 11 11 12 11 12 11 11 11 11 11 11 11 11 11 11 12 12 11 11 11 11 11 -9 11 11 11 12 11 11 11</w:t>
      </w:r>
    </w:p>
    <w:p w:rsidR="00FF3076" w:rsidRPr="008C5F6B" w:rsidRDefault="00FF3076" w:rsidP="00FF3076">
      <w:pPr>
        <w:spacing w:after="0"/>
        <w:jc w:val="both"/>
      </w:pPr>
      <w:r w:rsidRPr="008C5F6B">
        <w:t>B04_Standen_House_Newport/5056, 12 11 12 12 12 11 11 11 11 11 11 11 11 11 11 11 11 11 11 11 12 11 11 -9 11 11 11 12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05_Marvel_Farm_Newport/5033, 22 11 11 11 11 12 -9 11 11 11 11 11 11 11 11 11 11 11 12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4, 12 11 11 11 12 11 11 11 11 11 11 11 11 11 11 11 11 12 11 11 11 11 11 22 12 12 11 12 12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5, 11 12 12 11 11 11 11 11 11 11 11 11 11 11 11 11 11 11 11 11 11 11 11 12 11 22 11 12 12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6, 11 11 12 12 12 12 11 11 11 11 11 11 11 11 11 11 12 11 11 11 11 11 11 2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7, 12 11 11 11 11 11 11 11 11 11 11 11 11 11 11 11 11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8, 12 11 12 12 12 12 11 11 11 11 11 11 11 11 11 11 22 11 11 11 11 12 11 22 11 11 11 12 12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39, 22 11 11 11 11 12 11 11 12 11 11 11 11 11 11 12 11 11 22 11 11 11 11 22 12 11 11 12 12 11 11</w:t>
      </w:r>
    </w:p>
    <w:p w:rsidR="00FF3076" w:rsidRPr="008C5F6B" w:rsidRDefault="00FF3076" w:rsidP="00FF3076">
      <w:pPr>
        <w:spacing w:after="0"/>
        <w:jc w:val="both"/>
      </w:pPr>
      <w:r w:rsidRPr="008C5F6B">
        <w:t>B05_Marvel_Farm_Newport/5040, 22 11 11 12 22 11 12 11 11 11 11 11 12 11 11 12 12 11 11 11 11 11 11 22 12 11 11 12 22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06_Rolls_Hill_Cowes/5011, 22 11 12 11 12 12 11 11 11 11 11 11 11 11 11 11 11 11 12 11 11 11 11 -9 12 11 11 11 12 11 12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2, 22 11 22 11 22 11 11 11 11 11 11 11 11 11 11 11 11 11 12 11 11 11 11 2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3, 22 11 12 11 11 12 12 11 11 12 11 11 11 11 11 11 12 11 11 11 11 11 11 22 11 11 11 11 12 11 12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6, 22 11 -9 11 22 11 11 11 11 11 11 11 11 11 11 11 11 11 11 11 11 11 11 22 11 11 11 11 12 11 12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7, 22 12 11 11 -9 12 11 11 11 11 11 -9 11 11 11 11 12 11 11 11 11 11 11 22 12 11 11 11 12 11 12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4, 22 11 12 11 22 11 11 11 11 11 11 11 11 11 11 11 22 11 11 11 11 11 11 22 -9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6_Rolls_Hill_Cowes/5015, 22 12 12 11 12 12 11 11 11 11 11 11 11 11 11 11 11 11 11 11 11 11 11 22 11 11 11 11 12 11 11</w:t>
      </w:r>
    </w:p>
    <w:p w:rsidR="00FF3076" w:rsidRPr="008C5F6B" w:rsidRDefault="00FF3076" w:rsidP="00FF3076">
      <w:pPr>
        <w:spacing w:after="0"/>
        <w:jc w:val="both"/>
      </w:pPr>
    </w:p>
    <w:p w:rsidR="00FF3076" w:rsidRPr="00DF1F34" w:rsidRDefault="00FF3076" w:rsidP="00FF3076">
      <w:pPr>
        <w:spacing w:after="0"/>
        <w:jc w:val="both"/>
      </w:pPr>
      <w:r w:rsidRPr="00DF1F34">
        <w:t>B07_</w:t>
      </w:r>
      <w:r w:rsidR="00DF1F34" w:rsidRPr="00DF1F34">
        <w:t>Stoborough</w:t>
      </w:r>
      <w:r w:rsidRPr="00DF1F34">
        <w:t>/4315, 11 11 11 11 12 11 11 11 11 11 11 11 11 12 12 11 12 11 11 11 12 11 11 12 -9 11 11 11 11 11 -9</w:t>
      </w:r>
    </w:p>
    <w:p w:rsidR="00FF3076" w:rsidRPr="00DF1F34" w:rsidRDefault="00FF3076" w:rsidP="00FF3076">
      <w:pPr>
        <w:spacing w:after="0"/>
        <w:jc w:val="both"/>
      </w:pPr>
      <w:r w:rsidRPr="00DF1F34">
        <w:t>B07_</w:t>
      </w:r>
      <w:r w:rsidR="00DF1F34" w:rsidRPr="00DF1F34">
        <w:t>Stoborough</w:t>
      </w:r>
      <w:r w:rsidRPr="00DF1F34">
        <w:t>/4314, -9 11 11 11 11 11 12 11 11 11 11 12 22 11 12 11 11 11 11 -9 11 11 11 12 12 11 11 11 12 11 12</w:t>
      </w:r>
    </w:p>
    <w:p w:rsidR="00FF3076" w:rsidRPr="00DF1F34" w:rsidRDefault="00DF1F34" w:rsidP="00FF3076">
      <w:pPr>
        <w:spacing w:after="0"/>
        <w:jc w:val="both"/>
      </w:pPr>
      <w:r w:rsidRPr="00DF1F34">
        <w:t>B07_Stoborough</w:t>
      </w:r>
      <w:r w:rsidR="00FF3076" w:rsidRPr="00DF1F34">
        <w:t>/4311, -9 22 11 11 11 11 11 11 11 11 11 11 11 11 22 11 11 11 11 11 11 11 11 11 11 11 11 11 12 11 11</w:t>
      </w:r>
    </w:p>
    <w:p w:rsidR="00FF3076" w:rsidRPr="008C5F6B" w:rsidRDefault="00DF1F34" w:rsidP="00FF3076">
      <w:pPr>
        <w:spacing w:after="0"/>
        <w:jc w:val="both"/>
      </w:pPr>
      <w:r w:rsidRPr="00DF1F34">
        <w:t>B07_Stoborough</w:t>
      </w:r>
      <w:r w:rsidR="00FF3076" w:rsidRPr="00DF1F34">
        <w:t>/431</w:t>
      </w:r>
      <w:r w:rsidR="00FF3076" w:rsidRPr="008C5F6B">
        <w:t>2, 12 11 11 -9 12 11 11 -9 11 -9 11 11 11 11 11 11 11 11 11 11 11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8_002, 11 -9 11 11 11 11 11 11 11 11 11 11 11 11 22 11 -9 12 11 11 11 11 11 12 11 11 11 11 -9 11 11</w:t>
      </w:r>
    </w:p>
    <w:p w:rsidR="0023561D" w:rsidRDefault="0023561D" w:rsidP="0023561D">
      <w:pPr>
        <w:spacing w:after="0"/>
        <w:jc w:val="both"/>
      </w:pPr>
      <w:r>
        <w:t>B07_north_of_Purbeck_hills/2008_003, 11 22 11 11 12 11 11 -9 11 11 11 11 -9 11 12 11 11 11 11 11 -9 11 11 -9 11 11 11 11 11 11 -9</w:t>
      </w:r>
    </w:p>
    <w:p w:rsidR="0023561D" w:rsidRDefault="0023561D" w:rsidP="0023561D">
      <w:pPr>
        <w:spacing w:after="0"/>
        <w:jc w:val="both"/>
      </w:pPr>
      <w:r>
        <w:t>B07_north_of_Purbeck_hills/2008_022, 11 11 -9 11 11 11 -9 12 11 11 11 12 11 11 11 11 12 11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8_032, 11 11 11 11 12 -9 11 11 11 11 11 11 11 11 22 11 -9 11 11 11 11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8_039, 11 -9 11 11 12 11 11 11 11 11 11 12 22 11 11 11 12 22 11 11 -9 11 11 11 11 12 11 11 11 11 11</w:t>
      </w:r>
    </w:p>
    <w:p w:rsidR="0023561D" w:rsidRDefault="0023561D" w:rsidP="0023561D">
      <w:pPr>
        <w:spacing w:after="0"/>
        <w:jc w:val="both"/>
      </w:pPr>
      <w:r>
        <w:t>B07_north_of_Purbeck_hills/2008_040, 11 11 11 11 -9 11 12 -9 11 11 11 11 -9 11 12 11 12 11 11 11 11 11 11 -9 11 11 11 11 11 11 -9</w:t>
      </w:r>
    </w:p>
    <w:p w:rsidR="0023561D" w:rsidRDefault="0023561D" w:rsidP="0023561D">
      <w:pPr>
        <w:spacing w:after="0"/>
        <w:jc w:val="both"/>
      </w:pPr>
      <w:r>
        <w:t>B07_north_of_Purbeck_hills/2008_041, 11 11 12 -9 -9 11 -9 11 11 11 11 11 11 11 11 11 12 11 11 11 11 11 11 -9 11 11 12 11 11 11 11</w:t>
      </w:r>
    </w:p>
    <w:p w:rsidR="0023561D" w:rsidRDefault="0023561D" w:rsidP="0023561D">
      <w:pPr>
        <w:spacing w:after="0"/>
        <w:jc w:val="both"/>
      </w:pPr>
      <w:r>
        <w:t>B07_north_of_Purbeck_hills/2008_053, 11 11 11 12 11 11 11 11 11 11 11 11 11 11 11 11 11 11 12 11 -9 11 11 22 -9 11 11 11 11 11 11</w:t>
      </w:r>
    </w:p>
    <w:p w:rsidR="0023561D" w:rsidRDefault="0023561D" w:rsidP="0023561D">
      <w:pPr>
        <w:spacing w:after="0"/>
        <w:jc w:val="both"/>
      </w:pPr>
      <w:r>
        <w:t>B07_north_of_Purbeck_hills/2008_054, 11 11 11 11 11 11 11 11 11 -9 11 11 12 11 11 11 11 11 11 11 -9 11 11 -9 22 11 12 11 -9 11 11</w:t>
      </w:r>
    </w:p>
    <w:p w:rsidR="0023561D" w:rsidRDefault="0023561D" w:rsidP="0023561D">
      <w:pPr>
        <w:spacing w:after="0"/>
        <w:jc w:val="both"/>
      </w:pPr>
      <w:r>
        <w:t>B07_north_of_Purbeck_hills/2008_080, 11 11 11 12 -9 11 11 11 11 11 11 11 12 11 11 11 11 11 11 11 11 11 11 22 -9 11 11 11 11 11 11</w:t>
      </w:r>
    </w:p>
    <w:p w:rsidR="0023561D" w:rsidRDefault="0023561D" w:rsidP="0023561D">
      <w:pPr>
        <w:spacing w:after="0"/>
        <w:jc w:val="both"/>
      </w:pPr>
      <w:r>
        <w:t>B07_north_of_Purbeck_hills/2008_082, 11 11 11 12 12 11 -9 11 11 11 11 11 11 11 11 11 11 11 1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8_088, 11 11 11 11 12 11 12 11 11 11 11 11 11 11 11 11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8_089, 11 11 11 11 11 11 11 22 11 11 11 11 11 11 11 11 12 11 11 11 -9 11 11 12 11 12 11 11 11 11 12</w:t>
      </w:r>
    </w:p>
    <w:p w:rsidR="0023561D" w:rsidRDefault="0023561D" w:rsidP="0023561D">
      <w:pPr>
        <w:spacing w:after="0"/>
        <w:jc w:val="both"/>
      </w:pPr>
      <w:r>
        <w:t>B07_north_of_Purbeck_hills/2008_108, 11 11 12 11 12 11 12 11 11 11 11 11 11 11 11 11 12 11 11 11 11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8_121, 11 11 11 11 11 11 11 11 11 -9 11 12 11 11 -9 11 11 11 11 11 11 11 11 11 12 22 11 11 11 11 11</w:t>
      </w:r>
    </w:p>
    <w:p w:rsidR="0023561D" w:rsidRDefault="0023561D" w:rsidP="0023561D">
      <w:pPr>
        <w:spacing w:after="0"/>
        <w:jc w:val="both"/>
      </w:pPr>
      <w:r>
        <w:t>B07_north_of_Purbeck_hills/2008_145, 11 12 11 22 11 11 11 11 11 11 11 12 11 11 11 12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8_152, 11 11 11 11 11 11 11 11 11 11 11 11 11 11 12 11 11 11 11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8_153, 11 -9 11 11 11 11 22 11 11 11 11 -9 12 11 22 11 -9 11 11 -9 -9 11 11 -9 11 11 22 -9 11 11 11</w:t>
      </w:r>
    </w:p>
    <w:p w:rsidR="0023561D" w:rsidRDefault="0023561D" w:rsidP="0023561D">
      <w:pPr>
        <w:spacing w:after="0"/>
        <w:jc w:val="both"/>
      </w:pPr>
      <w:r>
        <w:t>B07_north_of_Purbeck_hills/2008_156, 12 11 11 11 11 11 12 11 11 11 11 11 11 11 12 12 11 11 11 11 11 11 11 22 11 11 12 11 11 11 11</w:t>
      </w:r>
    </w:p>
    <w:p w:rsidR="0023561D" w:rsidRDefault="0023561D" w:rsidP="0023561D">
      <w:pPr>
        <w:spacing w:after="0"/>
        <w:jc w:val="both"/>
      </w:pPr>
      <w:r>
        <w:t>B07_north_of_Purbeck_hills/2008_162, 11 11 11 12 11 11 -9 11 11 11 11 11 12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8_163, 11 11 12 11 11 11 12 11 11 11 11 11 11 -9 -9 11 11 22 11 11 11 11 11 11 11 11 -9 11 11 11 -9</w:t>
      </w:r>
    </w:p>
    <w:p w:rsidR="0023561D" w:rsidRDefault="0023561D" w:rsidP="0023561D">
      <w:pPr>
        <w:spacing w:after="0"/>
        <w:jc w:val="both"/>
      </w:pPr>
      <w:r>
        <w:t>B07_north_of_Purbeck_hills/2008_165, 11 11 12 11 12 11 11 11 12 11 11 12 11 11 12 11 12 11 12 11 11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8_168, 11 11 11 11 11 11 11 11 11 11 11 11 11 11 11 11 11 12 11 11 11 11 11 12 11 11 22 11 11 11 12</w:t>
      </w:r>
    </w:p>
    <w:p w:rsidR="0023561D" w:rsidRDefault="0023561D" w:rsidP="0023561D">
      <w:pPr>
        <w:spacing w:after="0"/>
        <w:jc w:val="both"/>
      </w:pPr>
      <w:r>
        <w:t>B07_north_of_Purbeck_hills/2008_198, 11 -9 11 -9 12 11 -9 11 11 11 11 11 11 11 22 11 11 11 11 11 11 -9 11 -9 -9 12 11 11 11 11 11</w:t>
      </w:r>
    </w:p>
    <w:p w:rsidR="0023561D" w:rsidRDefault="0023561D" w:rsidP="0023561D">
      <w:pPr>
        <w:spacing w:after="0"/>
        <w:jc w:val="both"/>
      </w:pPr>
      <w:r>
        <w:t>B07_north_of_Purbeck_hills/2008_215, 11 11 11 11 11 12 11 -9 11 11 11 12 12 11 11 11 12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8_220, 11 11 11 11 11 11 -9 11 11 11 11 11 11 11 11 11 11 11 11 11 -9 11 11 -9 -9 11 11 -9 11 11 11</w:t>
      </w:r>
    </w:p>
    <w:p w:rsidR="0023561D" w:rsidRDefault="0023561D" w:rsidP="0023561D">
      <w:pPr>
        <w:spacing w:after="0"/>
        <w:jc w:val="both"/>
      </w:pPr>
      <w:r>
        <w:t>B07_north_of_Purbeck_hills/2008_233, 11 12 12 11 22 11 11 11 11 22 11 12 12 11 11 12 11 11 11 11 11 11 11 11 12 12 11 11 11 11 11</w:t>
      </w:r>
    </w:p>
    <w:p w:rsidR="0023561D" w:rsidRDefault="0023561D" w:rsidP="0023561D">
      <w:pPr>
        <w:spacing w:after="0"/>
        <w:jc w:val="both"/>
      </w:pPr>
      <w:r>
        <w:t>B07_north_of_Purbeck_hills/2008_244, 11 11 11 11 11 11 22 11 11 11 11 12 12 12 11 11 22 22 11 11 11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8_245, 11 -9 11 -9 11 11 11 11 11 11 11 11 11 11 11 11 12 11 11 11 -9 11 11 -9 -9 11 11 11 11 11 11</w:t>
      </w:r>
    </w:p>
    <w:p w:rsidR="0023561D" w:rsidRDefault="0023561D" w:rsidP="0023561D">
      <w:pPr>
        <w:spacing w:after="0"/>
        <w:jc w:val="both"/>
      </w:pPr>
      <w:r>
        <w:t>B07_north_of_Purbeck_hills/2008_250, -9 11 -9 22 11 11 22 11 11 11 11 11 11 11 -9 11 11 11 -9 11 -9 11 11 -9 11 11 11 -9 11 11 11</w:t>
      </w:r>
    </w:p>
    <w:p w:rsidR="0023561D" w:rsidRDefault="0023561D" w:rsidP="0023561D">
      <w:pPr>
        <w:spacing w:after="0"/>
        <w:jc w:val="both"/>
      </w:pPr>
      <w:r>
        <w:t>B07_north_of_Purbeck_hills/2008_260, 11 11 11 11 11 11 12 11 11 11 11 11 11 12 11 12 11 -9 12 -9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8_261, 11 12 11 11 12 11 11 11 11 11 11 11 12 11 12 11 11 11 12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8_264, 11 11 11 12 12 11 11 11 11 11 11 11 11 11 11 11 11 11 12 11 11 11 11 12 11 12 11 11 11 11 11</w:t>
      </w:r>
    </w:p>
    <w:p w:rsidR="0023561D" w:rsidRDefault="0023561D" w:rsidP="0023561D">
      <w:pPr>
        <w:spacing w:after="0"/>
        <w:jc w:val="both"/>
      </w:pPr>
      <w:r>
        <w:t>B07_north_of_Purbeck_hills/2008_269, -9 11 11 11 11 11 11 11 11 11 11 11 -9 11 11 11 12 11 -9 11 -9 11 11 -9 11 -9 11 -9 11 11 12</w:t>
      </w:r>
    </w:p>
    <w:p w:rsidR="0023561D" w:rsidRDefault="0023561D" w:rsidP="0023561D">
      <w:pPr>
        <w:spacing w:after="0"/>
        <w:jc w:val="both"/>
      </w:pPr>
      <w:r>
        <w:t>B07_north_of_Purbeck_hills/2008_272, 11 11 11 11 11 11 11 11 11 12 11 11 11 11 12 11 11 11 11 11 11 12 11 11 11 11 11 11 11 11 11</w:t>
      </w:r>
    </w:p>
    <w:p w:rsidR="0023561D" w:rsidRDefault="0023561D" w:rsidP="0023561D">
      <w:pPr>
        <w:spacing w:after="0"/>
        <w:jc w:val="both"/>
      </w:pPr>
      <w:r>
        <w:t>B07_north_of_Purbeck_hills/2008_283, 11 11 11 12 -9 11 -9 11 11 11 11 11 11 11 -9 11 -9 11 11 11 -9 11 11 -9 12 11 11 11 11 11 11</w:t>
      </w:r>
    </w:p>
    <w:p w:rsidR="0023561D" w:rsidRDefault="0023561D" w:rsidP="0023561D">
      <w:pPr>
        <w:spacing w:after="0"/>
        <w:jc w:val="both"/>
      </w:pPr>
      <w:r>
        <w:t>B07_north_of_Purbeck_hills/2008_309, 11 11 11 11 11 11 11 11 11 11 11 12 12 11 11 11 12 11 12 11 11 12 11 12 11 -9 11 11 11 11 22</w:t>
      </w:r>
    </w:p>
    <w:p w:rsidR="0023561D" w:rsidRDefault="0023561D" w:rsidP="0023561D">
      <w:pPr>
        <w:spacing w:after="0"/>
        <w:jc w:val="both"/>
      </w:pPr>
      <w:r>
        <w:t>B07_north_of_Purbeck_hills/2008_310, 11 12 11 11 11 11 12 -9 11 11 11 11 11 11 11 11 12 12 11 11 11 11 11 12 11 11 11 -9 11 11 11</w:t>
      </w:r>
    </w:p>
    <w:p w:rsidR="0023561D" w:rsidRDefault="0023561D" w:rsidP="0023561D">
      <w:pPr>
        <w:spacing w:after="0"/>
        <w:jc w:val="both"/>
      </w:pPr>
      <w:r>
        <w:t>B07_north_of_Purbeck_hills/2008_313, 11 11 11 11 11 12 11 11 11 12 11 11 12 11 12 11 11 12 22 11 11 11 11 22 11 11 11 12 11 11 11</w:t>
      </w:r>
    </w:p>
    <w:p w:rsidR="0023561D" w:rsidRDefault="0023561D" w:rsidP="0023561D">
      <w:pPr>
        <w:spacing w:after="0"/>
        <w:jc w:val="both"/>
      </w:pPr>
      <w:r>
        <w:t>B07_north_of_Purbeck_hills/2008_327, 11 11 11 -9 11 12 -9 11 11 -9 11 11 11 -9 11 11 11 -9 22 11 -9 11 11 -9 11 11 11 -9 11 11 11</w:t>
      </w:r>
    </w:p>
    <w:p w:rsidR="0023561D" w:rsidRDefault="0023561D" w:rsidP="0023561D">
      <w:pPr>
        <w:spacing w:after="0"/>
        <w:jc w:val="both"/>
      </w:pPr>
      <w:r>
        <w:t>B07_north_of_Purbeck_hills/2008_380, 12 11 11 12 11 11 22 11 11 11 11 11 12 11 11 11 22 11 11 11 11 11 11 22 11 11 12 11 11 11 11</w:t>
      </w:r>
    </w:p>
    <w:p w:rsidR="0023561D" w:rsidRDefault="0023561D" w:rsidP="0023561D">
      <w:pPr>
        <w:spacing w:after="0"/>
        <w:jc w:val="both"/>
      </w:pPr>
      <w:r>
        <w:t>B07_north_of_Purbeck_hills/2008_381, 11 11 11 11 11 11 11 11 11 11 11 12 11 11 11 11 11 11 12 11 11 11 11 11 11 11 11 11 -9 11 12</w:t>
      </w:r>
    </w:p>
    <w:p w:rsidR="0023561D" w:rsidRDefault="0023561D" w:rsidP="0023561D">
      <w:pPr>
        <w:spacing w:after="0"/>
        <w:jc w:val="both"/>
      </w:pPr>
      <w:r>
        <w:t>B07_north_of_Purbeck_hills/2008_385, 11 11 12 -9 -9 11 11 11 11 11 11 11 11 11 11 11 11 11 12 11 11 12 11 -9 11 11 11 11 11 11 11</w:t>
      </w:r>
    </w:p>
    <w:p w:rsidR="0023561D" w:rsidRDefault="0023561D" w:rsidP="0023561D">
      <w:pPr>
        <w:spacing w:after="0"/>
        <w:jc w:val="both"/>
      </w:pPr>
      <w:r>
        <w:t>B07_north_of_Purbeck_hills/2008_392, 11 11 11 -9 11 11 11 11 12 11 11 11 -9 11 11 11 11 11 22 -9 -9 11 -9 -9 -9 11 -9 11 11 11 12</w:t>
      </w:r>
    </w:p>
    <w:p w:rsidR="0023561D" w:rsidRDefault="0023561D" w:rsidP="0023561D">
      <w:pPr>
        <w:spacing w:after="0"/>
        <w:jc w:val="both"/>
      </w:pPr>
      <w:r>
        <w:t>B07_north_of_Purbeck_hills/2008_395, 11 11 11 11 11 11 12 11 11 12 11 11 11 11 12 11 11 11 11 11 11 11 11 12 -9 11 11 12 11 11 11</w:t>
      </w:r>
    </w:p>
    <w:p w:rsidR="0023561D" w:rsidRDefault="0023561D" w:rsidP="0023561D">
      <w:pPr>
        <w:spacing w:after="0"/>
        <w:jc w:val="both"/>
      </w:pPr>
      <w:r>
        <w:t>B07_north_of_Purbeck_hills/2008_433, 11 11 22 -9 -9 11 11 11 11 11 11 11 12 11 11 11 11 11 11 11 -9 -9 11 -9 11 11 -9 11 11 11 22</w:t>
      </w:r>
    </w:p>
    <w:p w:rsidR="0023561D" w:rsidRDefault="0023561D" w:rsidP="0023561D">
      <w:pPr>
        <w:spacing w:after="0"/>
        <w:jc w:val="both"/>
      </w:pPr>
      <w:r>
        <w:t>B07_north_of_Purbeck_hills/2008_434, 11 -9 11 22 22 11 12 11 11 12 11 12 11 11 12 11 11 11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8_437, 12 12 11 12 11 11 12 11 11 11 12 11 11 11 11 11 11 11 11 11 11 11 11 12 11 12 11 11 11 11 11</w:t>
      </w:r>
    </w:p>
    <w:p w:rsidR="0023561D" w:rsidRDefault="0023561D" w:rsidP="0023561D">
      <w:pPr>
        <w:spacing w:after="0"/>
        <w:jc w:val="both"/>
      </w:pPr>
      <w:r>
        <w:t>B07_north_of_Purbeck_hills/2008_438, 11 11 11 12 12 11 12 11 11 11 11 12 11 11 11 11 11 11 11 11 -9 12 11 22 11 11 12 11 -9 11 12</w:t>
      </w:r>
    </w:p>
    <w:p w:rsidR="0023561D" w:rsidRDefault="0023561D" w:rsidP="0023561D">
      <w:pPr>
        <w:spacing w:after="0"/>
        <w:jc w:val="both"/>
      </w:pPr>
      <w:r>
        <w:t>B07_north_of_Purbeck_hills/2008_439, 11 11 11 11 11 11 11 12 11 11 11 11 11 11 11 12 12 11 11 11 11 11 11 11 11 11 11 11 11 11 22</w:t>
      </w:r>
    </w:p>
    <w:p w:rsidR="0023561D" w:rsidRDefault="0023561D" w:rsidP="0023561D">
      <w:pPr>
        <w:spacing w:after="0"/>
        <w:jc w:val="both"/>
      </w:pPr>
      <w:r>
        <w:t>B07_north_of_Purbeck_hills/2008_440, 11 11 11 12 11 11 -9 11 11 11 11 -9 11 11 11 12 11 11 11 11 11 11 11 -9 12 11 11 11 11 11 11</w:t>
      </w:r>
    </w:p>
    <w:p w:rsidR="0023561D" w:rsidRDefault="0023561D" w:rsidP="0023561D">
      <w:pPr>
        <w:spacing w:after="0"/>
        <w:jc w:val="both"/>
      </w:pPr>
      <w:r>
        <w:t>B07_north_of_Purbeck_hills/2008_441, 11 11 11 12 11 11 11 12 11 11 11 -9 11 11 11 11 -9 11 11 11 11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8_445, 12 11 11 11 12 11 11 11 11 11 11 -9 -9 11 11 11 11 22 11 11 11 11 11 22 -9 -9 11 11 -9 11 11</w:t>
      </w:r>
    </w:p>
    <w:p w:rsidR="0023561D" w:rsidRDefault="0023561D" w:rsidP="0023561D">
      <w:pPr>
        <w:spacing w:after="0"/>
        <w:jc w:val="both"/>
      </w:pPr>
      <w:r>
        <w:t>B07_north_of_Purbeck_hills/2008_458, 11 11 11 11 11 11 11 12 11 11 11 11 11 11 12 11 12 11 12 11 11 12 11 -9 11 11 11 11 11 11 12</w:t>
      </w:r>
    </w:p>
    <w:p w:rsidR="0023561D" w:rsidRDefault="0023561D" w:rsidP="0023561D">
      <w:pPr>
        <w:spacing w:after="0"/>
        <w:jc w:val="both"/>
      </w:pPr>
      <w:r>
        <w:t>B07_north_of_Purbeck_hills/2008_471, 11 11 12 11 12 11 11 11 11 11 11 -9 12 11 12 11 -9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8_479, 11 11 11 12 -9 11 11 12 11 11 11 11 11 11 12 11 -9 11 2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8_480, 11 11 -9 22 22 -9 -9 11 11 -9 11 -9 -9 11 11 11 11 -9 11 11 11 11 11 -9 -9 11 11 11 11 11 11</w:t>
      </w:r>
    </w:p>
    <w:p w:rsidR="0023561D" w:rsidRDefault="0023561D" w:rsidP="0023561D">
      <w:pPr>
        <w:spacing w:after="0"/>
        <w:jc w:val="both"/>
      </w:pPr>
      <w:r>
        <w:t>B07_north_of_Purbeck_hills/2008_491, 11 11 12 11 11 11 12 12 11 12 11 11 11 11 11 11 11 11 11 11 11 -9 11 22 12 11 11 11 11 11 12</w:t>
      </w:r>
    </w:p>
    <w:p w:rsidR="0023561D" w:rsidRDefault="0023561D" w:rsidP="0023561D">
      <w:pPr>
        <w:spacing w:after="0"/>
        <w:jc w:val="both"/>
      </w:pPr>
      <w:r>
        <w:t>B07_north_of_Purbeck_hills/2008_492, 12 11 11 12 12 11 12 12 11 11 11 -9 11 11 11 11 11 11 11 11 -9 11 11 -9 11 11 11 11 11 11 -9</w:t>
      </w:r>
    </w:p>
    <w:p w:rsidR="0023561D" w:rsidRDefault="0023561D" w:rsidP="0023561D">
      <w:pPr>
        <w:spacing w:after="0"/>
        <w:jc w:val="both"/>
      </w:pPr>
      <w:r>
        <w:t>B07_north_of_Purbeck_hills/2008_495, 11 11 11 11 -9 11 11 11 11 -9 11 11 11 -9 22 11 11 11 11 -9 11 11 11 22 -9 11 11 -9 11 11 11</w:t>
      </w:r>
    </w:p>
    <w:p w:rsidR="0023561D" w:rsidRDefault="0023561D" w:rsidP="0023561D">
      <w:pPr>
        <w:spacing w:after="0"/>
        <w:jc w:val="both"/>
      </w:pPr>
      <w:r>
        <w:t>B07_north_of_Purbeck_hills/2008_497, 11 11 11 22 12 11 11 12 11 11 11 12 11 11 12 11 -9 12 11 11 11 12 11 12 -9 11 11 11 11 11 -9</w:t>
      </w:r>
    </w:p>
    <w:p w:rsidR="0023561D" w:rsidRDefault="0023561D" w:rsidP="0023561D">
      <w:pPr>
        <w:spacing w:after="0"/>
        <w:jc w:val="both"/>
      </w:pPr>
      <w:r>
        <w:t>B07_north_of_Purbeck_hills/2008_499, 11 11 12 11 -9 11 11 11 11 11 11 12 12 11 12 11 11 11 11 11 -9 11 11 11 11 11 11 11 11 11 22</w:t>
      </w:r>
    </w:p>
    <w:p w:rsidR="0023561D" w:rsidRDefault="0023561D" w:rsidP="0023561D">
      <w:pPr>
        <w:spacing w:after="0"/>
        <w:jc w:val="both"/>
      </w:pPr>
      <w:r>
        <w:t>B07_north_of_Purbeck_hills/2008_502, 11 11 11 11 11 11 11 11 11 12 11 11 11 11 11 11 12 11 11 11 11 11 11 12 11 11 11 12 11 11 11</w:t>
      </w:r>
    </w:p>
    <w:p w:rsidR="0023561D" w:rsidRDefault="0023561D" w:rsidP="0023561D">
      <w:pPr>
        <w:spacing w:after="0"/>
        <w:jc w:val="both"/>
      </w:pPr>
      <w:r>
        <w:t>B07_north_of_Purbeck_hills/2008_503, 11 11 12 11 22 11 11 11 11 11 11 11 11 11 11 11 11 11 11 11 11 11 11 -9 12 11 11 11 11 11 11</w:t>
      </w:r>
    </w:p>
    <w:p w:rsidR="0023561D" w:rsidRDefault="0023561D" w:rsidP="0023561D">
      <w:pPr>
        <w:spacing w:after="0"/>
        <w:jc w:val="both"/>
      </w:pPr>
      <w:r>
        <w:t>B07_north_of_Purbeck_hills/2008_522, 11 -9 -9 -9 -9 11 22 11 11 11 22 11 11 11 11 12 11 11 11 11 -9 11 11 -9 11 22 11 11 11 11 11</w:t>
      </w:r>
    </w:p>
    <w:p w:rsidR="0023561D" w:rsidRDefault="0023561D" w:rsidP="0023561D">
      <w:pPr>
        <w:spacing w:after="0"/>
        <w:jc w:val="both"/>
      </w:pPr>
      <w:r>
        <w:t>B07_north_of_Purbeck_hills/2008_525, 11 11 11 12 11 11 11 11 11 12 11 11 11 11 11 11 11 11 11 11 -9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8_529, 11 11 11 12 11 11 22 11 12 11 11 11 11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8_530, 11 11 11 12 12 11 12 12 11 12 11 11 11 11 11 12 12 11 11 11 11 12 11 12 12 11 11 11 11 11 11</w:t>
      </w:r>
    </w:p>
    <w:p w:rsidR="0023561D" w:rsidRDefault="0023561D" w:rsidP="0023561D">
      <w:pPr>
        <w:spacing w:after="0"/>
        <w:jc w:val="both"/>
      </w:pPr>
      <w:r>
        <w:t>B07_north_of_Purbeck_hills/2008_531, 11 22 11 11 11 11 11 11 11 12 11 11 11 11 11 11 11 11 1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8_532, 11 11 11 11 11 11 12 11 11 11 11 12 11 11 11 11 11 11 -9 11 -9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8_537, 11 11 11 11 12 12 11 11 11 11 12 11 11 11 12 11 12 11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8_538, 11 12 12 11 12 22 12 11 11 12 11 12 11 11 11 11 11 11 11 11 11 11 11 12 11 11 11 11 -9 11 11</w:t>
      </w:r>
    </w:p>
    <w:p w:rsidR="0023561D" w:rsidRDefault="0023561D" w:rsidP="0023561D">
      <w:pPr>
        <w:spacing w:after="0"/>
        <w:jc w:val="both"/>
      </w:pPr>
      <w:r>
        <w:t>B07_north_of_Purbeck_hills/2008_539, 11 11 12 12 12 12 12 11 11 11 11 11 11 11 12 12 11 12 11 11 11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8_540, 11 12 11 11 11 11 11 11 11 11 11 11 12 11 12 11 11 11 11 11 11 11 11 -9 11 22 11 12 11 11 11</w:t>
      </w:r>
    </w:p>
    <w:p w:rsidR="0023561D" w:rsidRDefault="0023561D" w:rsidP="0023561D">
      <w:pPr>
        <w:spacing w:after="0"/>
        <w:jc w:val="both"/>
      </w:pPr>
      <w:r>
        <w:t>B07_north_of_Purbeck_hills/2008_544, 11 11 11 -9 22 11 -9 11 11 -9 11 11 11 11 12 11 11 11 11 -9 -9 11 11 -9 11 11 11 -9 11 11 -9</w:t>
      </w:r>
    </w:p>
    <w:p w:rsidR="0023561D" w:rsidRDefault="0023561D" w:rsidP="0023561D">
      <w:pPr>
        <w:spacing w:after="0"/>
        <w:jc w:val="both"/>
      </w:pPr>
      <w:r>
        <w:t>B07_north_of_Purbeck_hills/2008_546, 11 12 11 11 11 11 22 11 11 11 11 11 11 11 11 11 12 11 11 11 11 11 11 -9 12 11 11 11 11 11 11</w:t>
      </w:r>
    </w:p>
    <w:p w:rsidR="0023561D" w:rsidRDefault="0023561D" w:rsidP="0023561D">
      <w:pPr>
        <w:spacing w:after="0"/>
        <w:jc w:val="both"/>
      </w:pPr>
      <w:r>
        <w:t>B07_north_of_Purbeck_hills/2008_554, 11 -9 11 -9 11 11 -9 11 11 11 11 -9 22 11 12 11 11 11 11 11 -9 11 11 -9 -9 11 12 11 11 11 22</w:t>
      </w:r>
    </w:p>
    <w:p w:rsidR="0023561D" w:rsidRDefault="0023561D" w:rsidP="0023561D">
      <w:pPr>
        <w:spacing w:after="0"/>
        <w:jc w:val="both"/>
      </w:pPr>
      <w:r>
        <w:t>B07_north_of_Purbeck_hills/2008_575, 11 12 11 11 12 11 22 11 11 22 11 11 -9 -9 11 11 11 -9 11 11 -9 11 11 -9 11 11 11 -9 11 11 11</w:t>
      </w:r>
    </w:p>
    <w:p w:rsidR="0023561D" w:rsidRDefault="0023561D" w:rsidP="0023561D">
      <w:pPr>
        <w:spacing w:after="0"/>
        <w:jc w:val="both"/>
      </w:pPr>
      <w:r>
        <w:t>B07_north_of_Purbeck_hills/2008_576, 11 -9 11 -9 12 11 12 11 11 12 11 12 -9 11 11 -9 12 11 11 11 -9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8_581, 12 11 11 12 11 11 11 11 11 -9 11 11 11 11 12 11 12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003, 11 11 11 11 11 11 12 11 11 11 11 11 11 11 -9 11 11 11 11 -9 11 12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007, 11 11 11 11 12 11 11 11 11 11 11 11 11 -9 -9 11 12 11 11 11 -9 11 11 12 12 11 11 11 11 -9 11</w:t>
      </w:r>
    </w:p>
    <w:p w:rsidR="0023561D" w:rsidRDefault="0023561D" w:rsidP="0023561D">
      <w:pPr>
        <w:spacing w:after="0"/>
        <w:jc w:val="both"/>
      </w:pPr>
      <w:r>
        <w:t>B07_north_of_Purbeck_hills/2009_009, 11 11 12 11 11 11 12 11 11 12 11 11 12 11 11 11 12 11 11 -9 11 11 11 12 12 11 12 11 11 11 11</w:t>
      </w:r>
    </w:p>
    <w:p w:rsidR="0023561D" w:rsidRDefault="0023561D" w:rsidP="0023561D">
      <w:pPr>
        <w:spacing w:after="0"/>
        <w:jc w:val="both"/>
      </w:pPr>
      <w:r>
        <w:t>B07_north_of_Purbeck_hills/2009_010, 11 -9 11 11 12 11 11 11 11 11 11 11 12 11 11 11 12 11 12 -9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011, 12 -9 11 12 11 11 22 12 11 11 11 11 22 11 11 11 12 11 11 11 11 11 11 -9 11 -9 11 11 11 11 11</w:t>
      </w:r>
    </w:p>
    <w:p w:rsidR="0023561D" w:rsidRDefault="0023561D" w:rsidP="0023561D">
      <w:pPr>
        <w:spacing w:after="0"/>
        <w:jc w:val="both"/>
      </w:pPr>
      <w:r>
        <w:t>B07_north_of_Purbeck_hills/2009_012, 11 11 11 22 11 11 12 12 11 11 11 11 11 11 12 11 11 11 11 11 11 12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015, 11 11 12 11 11 11 11 11 11 -9 11 11 11 11 11 11 11 11 11 11 11 11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016, 11 11 12 11 -9 11 -9 11 11 11 11 11 22 11 22 11 11 11 11 -9 11 11 11 -9 11 11 11 11 11 11 -9</w:t>
      </w:r>
    </w:p>
    <w:p w:rsidR="0023561D" w:rsidRDefault="0023561D" w:rsidP="0023561D">
      <w:pPr>
        <w:spacing w:after="0"/>
        <w:jc w:val="both"/>
      </w:pPr>
      <w:r>
        <w:t>B07_north_of_Purbeck_hills/2009_017, 11 11 11 11 11 11 11 11 11 11 11 11 11 11 11 11 11 12 11 11 -9 12 11 11 11 11 11 11 11 11 12</w:t>
      </w:r>
    </w:p>
    <w:p w:rsidR="0023561D" w:rsidRDefault="0023561D" w:rsidP="0023561D">
      <w:pPr>
        <w:spacing w:after="0"/>
        <w:jc w:val="both"/>
      </w:pPr>
      <w:r>
        <w:t>B07_north_of_Purbeck_hills/2009_018, 11 12 22 11 11 11 11 11 11 11 11 11 11 11 22 11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020, 11 11 11 11 11 11 12 11 11 11 11 11 12 11 12 11 11 11 11 11 11 11 11 22 11 11 11 12 11 11 11</w:t>
      </w:r>
    </w:p>
    <w:p w:rsidR="0023561D" w:rsidRDefault="0023561D" w:rsidP="0023561D">
      <w:pPr>
        <w:spacing w:after="0"/>
        <w:jc w:val="both"/>
      </w:pPr>
      <w:r>
        <w:t>B07_north_of_Purbeck_hills/2009_021, 11 11 12 22 11 11 11 11 11 12 11 11 11 11 12 11 12 11 11 11 -9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022, 11 11 11 11 11 11 12 11 11 11 11 11 11 11 11 11 11 12 11 11 11 11 11 12 12 12 11 11 11 11 22</w:t>
      </w:r>
    </w:p>
    <w:p w:rsidR="0023561D" w:rsidRDefault="0023561D" w:rsidP="0023561D">
      <w:pPr>
        <w:spacing w:after="0"/>
        <w:jc w:val="both"/>
      </w:pPr>
      <w:r>
        <w:t>B07_north_of_Purbeck_hills/2009_023, 11 11 11 11 11 12 22 11 11 12 11 11 11 11 11 11 11 11 11 11 11 12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028, 11 11 11 11 22 11 12 11 11 11 11 11 11 11 11 11 11 12 11 11 11 -9 11 12 11 11 12 11 11 11 11</w:t>
      </w:r>
    </w:p>
    <w:p w:rsidR="0023561D" w:rsidRDefault="0023561D" w:rsidP="0023561D">
      <w:pPr>
        <w:spacing w:after="0"/>
        <w:jc w:val="both"/>
      </w:pPr>
      <w:r>
        <w:t>B07_north_of_Purbeck_hills/2009_029, 11 11 11 12 22 11 11 11 11 12 11 11 12 11 11 11 11 11 11 11 11 11 11 12 11 11 11 12 11 11 12</w:t>
      </w:r>
    </w:p>
    <w:p w:rsidR="0023561D" w:rsidRDefault="0023561D" w:rsidP="0023561D">
      <w:pPr>
        <w:spacing w:after="0"/>
        <w:jc w:val="both"/>
      </w:pPr>
      <w:r>
        <w:t>B07_north_of_Purbeck_hills/2009_038, 12 11 11 12 11 11 11 11 11 11 11 11 11 11 11 11 22 11 11 11 -9 11 11 22 11 11 12 -9 11 11 11</w:t>
      </w:r>
    </w:p>
    <w:p w:rsidR="0023561D" w:rsidRDefault="0023561D" w:rsidP="0023561D">
      <w:pPr>
        <w:spacing w:after="0"/>
        <w:jc w:val="both"/>
      </w:pPr>
      <w:r>
        <w:t>B07_north_of_Purbeck_hills/2009_040, 11 11 12 11 12 11 11 11 11 12 11 11 11 11 11 12 11 22 11 11 11 11 11 22 22 11 11 11 11 11 11</w:t>
      </w:r>
    </w:p>
    <w:p w:rsidR="0023561D" w:rsidRDefault="0023561D" w:rsidP="0023561D">
      <w:pPr>
        <w:spacing w:after="0"/>
        <w:jc w:val="both"/>
      </w:pPr>
      <w:r>
        <w:t>B07_north_of_Purbeck_hills/2009_053, 12 11 11 11 -9 11 11 11 11 11 11 11 12 11 11 11 12 12 11 11 -9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056, 11 11 11 11 12 11 -9 11 11 11 11 11 11 11 11 11 12 11 11 11 11 12 11 11 11 12 11 12 11 11 11</w:t>
      </w:r>
    </w:p>
    <w:p w:rsidR="0023561D" w:rsidRDefault="0023561D" w:rsidP="0023561D">
      <w:pPr>
        <w:spacing w:after="0"/>
        <w:jc w:val="both"/>
      </w:pPr>
      <w:r>
        <w:t>B07_north_of_Purbeck_hills/2009_057, 12 11 11 11 11 11 22 11 11 12 11 11 11 11 11 11 11 12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058, 11 11 11 12 11 11 11 11 11 11 11 22 11 11 12 11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061, 12 11 12 12 11 11 12 11 11 11 11 11 11 11 11 12 11 11 11 11 -9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062, 11 12 11 11 11 11 11 11 11 11 11 11 12 11 11 11 11 11 12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063, 12 11 11 11 11 11 11 11 11 11 11 11 22 11 11 11 12 11 11 11 11 12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067, 11 11 11 11 11 11 11 11 11 11 11 11 11 11 12 11 12 11 11 11 11 11 11 11 12 -9 -9 11 -9 11 11</w:t>
      </w:r>
    </w:p>
    <w:p w:rsidR="0023561D" w:rsidRDefault="0023561D" w:rsidP="0023561D">
      <w:pPr>
        <w:spacing w:after="0"/>
        <w:jc w:val="both"/>
      </w:pPr>
      <w:r>
        <w:t>B07_north_of_Purbeck_hills/2009_070, 11 11 11 11 11 11 -9 11 11 12 11 11 11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071, 11 11 11 12 11 11 12 11 11 11 11 12 12 11 11 11 11 11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072, 11 11 11 11 11 11 12 11 11 11 11 11 12 11 11 11 12 12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073, -9 12 11 12 12 11 12 11 11 11 11 11 11 11 11 12 11 11 11 11 11 11 11 22 11 11 11 -9 11 11 11</w:t>
      </w:r>
    </w:p>
    <w:p w:rsidR="0023561D" w:rsidRDefault="0023561D" w:rsidP="0023561D">
      <w:pPr>
        <w:spacing w:after="0"/>
        <w:jc w:val="both"/>
      </w:pPr>
      <w:r>
        <w:t>B07_north_of_Purbeck_hills/2009_074, 11 11 11 11 11 12 12 11 11 11 11 12 11 11 12 11 12 11 11 11 11 12 11 12 11 11 12 11 11 22 12</w:t>
      </w:r>
    </w:p>
    <w:p w:rsidR="0023561D" w:rsidRDefault="0023561D" w:rsidP="0023561D">
      <w:pPr>
        <w:spacing w:after="0"/>
        <w:jc w:val="both"/>
      </w:pPr>
      <w:r>
        <w:t>B07_north_of_Purbeck_hills/2009_076, 11 11 12 11 11 11 11 11 11 11 11 11 11 11 12 11 11 11 11 11 11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9_077, 11 11 11 11 11 11 11 11 11 11 11 11 11 11 11 11 11 11 11 11 11 11 11 11 -9 12 11 11 11 11 11</w:t>
      </w:r>
    </w:p>
    <w:p w:rsidR="0023561D" w:rsidRDefault="0023561D" w:rsidP="0023561D">
      <w:pPr>
        <w:spacing w:after="0"/>
        <w:jc w:val="both"/>
      </w:pPr>
      <w:r>
        <w:t>B07_north_of_Purbeck_hills/2009_079, 11 11 11 12 22 11 11 11 11 11 11 11 11 11 11 11 12 11 11 11 11 11 11 22 11 11 12 11 11 11 11</w:t>
      </w:r>
    </w:p>
    <w:p w:rsidR="0023561D" w:rsidRDefault="0023561D" w:rsidP="0023561D">
      <w:pPr>
        <w:spacing w:after="0"/>
        <w:jc w:val="both"/>
      </w:pPr>
      <w:r>
        <w:t>B07_north_of_Purbeck_hills/2009_082, 11 11 11 11 12 11 11 12 11 12 11 11 11 11 11 11 12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085, 11 12 11 11 11 11 11 11 12 11 11 11 11 11 12 11 11 11 12 11 11 12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086, 12 11 11 11 11 11 12 11 11 11 11 11 11 11 11 11 11 11 11 11 11 11 11 22 11 11 11 12 11 11 12</w:t>
      </w:r>
    </w:p>
    <w:p w:rsidR="0023561D" w:rsidRDefault="0023561D" w:rsidP="0023561D">
      <w:pPr>
        <w:spacing w:after="0"/>
        <w:jc w:val="both"/>
      </w:pPr>
      <w:r>
        <w:t>B07_north_of_Purbeck_hills/2009_090, 11 11 12 11 11 11 12 11 11 11 11 12 11 11 11 11 11 11 11 11 11 11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092, 11 11 12 11 11 12 11 11 11 11 11 12 11 11 11 11 12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093, 11 -9 11 12 12 11 -9 11 12 11 11 22 -9 11 11 11 11 11 -9 11 -9 12 11 22 -9 12 11 11 11 11 -9</w:t>
      </w:r>
    </w:p>
    <w:p w:rsidR="0023561D" w:rsidRDefault="0023561D" w:rsidP="0023561D">
      <w:pPr>
        <w:spacing w:after="0"/>
        <w:jc w:val="both"/>
      </w:pPr>
      <w:r>
        <w:t>B07_north_of_Purbeck_hills/2009_094, 11 11 11 11 11 11 12 11 11 11 11 12 11 11 11 11 11 11 12 11 11 11 11 12 11 11 11 12 11 11 12</w:t>
      </w:r>
    </w:p>
    <w:p w:rsidR="0023561D" w:rsidRDefault="0023561D" w:rsidP="0023561D">
      <w:pPr>
        <w:spacing w:after="0"/>
        <w:jc w:val="both"/>
      </w:pPr>
      <w:r>
        <w:t>B07_north_of_Purbeck_hills/2009_096, 12 11 11 11 11 12 11 12 11 11 11 11 12 12 11 11 -9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097, 11 11 12 12 12 11 11 11 11 11 11 11 11 11 22 12 11 11 11 11 11 12 11 12 11 11 12 11 -9 11 11</w:t>
      </w:r>
    </w:p>
    <w:p w:rsidR="0023561D" w:rsidRDefault="0023561D" w:rsidP="0023561D">
      <w:pPr>
        <w:spacing w:after="0"/>
        <w:jc w:val="both"/>
      </w:pPr>
      <w:r>
        <w:t>B07_north_of_Purbeck_hills/2009_100, 12 11 11 11 22 12 12 11 11 11 11 11 11 11 11 11 12 12 11 11 -9 11 11 12 11 11 12 11 11 11 11</w:t>
      </w:r>
    </w:p>
    <w:p w:rsidR="0023561D" w:rsidRDefault="0023561D" w:rsidP="0023561D">
      <w:pPr>
        <w:spacing w:after="0"/>
        <w:jc w:val="both"/>
      </w:pPr>
      <w:r>
        <w:t>B07_north_of_Purbeck_hills/2009_101, 11 11 11 12 11 11 12 11 11 11 11 11 12 11 11 12 11 12 11 11 -9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104, 11 11 11 11 11 11 12 11 11 11 11 22 11 11 11 11 12 11 11 11 11 11 11 22 11 12 11 11 11 11 22</w:t>
      </w:r>
    </w:p>
    <w:p w:rsidR="0023561D" w:rsidRDefault="0023561D" w:rsidP="0023561D">
      <w:pPr>
        <w:spacing w:after="0"/>
        <w:jc w:val="both"/>
      </w:pPr>
      <w:r>
        <w:t>B07_north_of_Purbeck_hills/2009_105, 11 11 12 11 11 11 12 11 11 12 11 11 12 11 12 11 11 12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107, 11 11 12 12 11 11 11 11 11 11 11 11 12 11 11 12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109, 11 11 11 11 11 11 11 11 11 11 11 11 11 11 11 11 11 11 11 11 11 11 11 12 22 12 11 11 11 11 12</w:t>
      </w:r>
    </w:p>
    <w:p w:rsidR="0023561D" w:rsidRDefault="0023561D" w:rsidP="0023561D">
      <w:pPr>
        <w:spacing w:after="0"/>
        <w:jc w:val="both"/>
      </w:pPr>
      <w:r>
        <w:t>B07_north_of_Purbeck_hills/2009_116, 11 11 11 12 12 11 11 11 12 11 11 22 11 11 11 11 11 11 12 11 11 11 11 22 12 12 11 11 11 11 22</w:t>
      </w:r>
    </w:p>
    <w:p w:rsidR="0023561D" w:rsidRDefault="0023561D" w:rsidP="0023561D">
      <w:pPr>
        <w:spacing w:after="0"/>
        <w:jc w:val="both"/>
      </w:pPr>
      <w:r>
        <w:t>B07_north_of_Purbeck_hills/2009_122, 11 11 11 11 12 11 12 11 11 11 11 11 11 11 11 11 11 11 11 11 11 12 11 22 11 11 11 12 11 11 12</w:t>
      </w:r>
    </w:p>
    <w:p w:rsidR="0023561D" w:rsidRDefault="0023561D" w:rsidP="0023561D">
      <w:pPr>
        <w:spacing w:after="0"/>
        <w:jc w:val="both"/>
      </w:pPr>
      <w:r>
        <w:t>B07_north_of_Purbeck_hills/2009_123, 11 11 11 11 -9 -9 11 11 11 11 11 11 12 -9 11 12 11 11 11 11 -9 11 11 -9 12 11 11 11 11 11 11</w:t>
      </w:r>
    </w:p>
    <w:p w:rsidR="0023561D" w:rsidRDefault="0023561D" w:rsidP="0023561D">
      <w:pPr>
        <w:spacing w:after="0"/>
        <w:jc w:val="both"/>
      </w:pPr>
      <w:r>
        <w:t>B07_north_of_Purbeck_hills/2009_127, 11 11 11 11 11 11 11 11 11 12 11 11 11 11 11 12 11 12 12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128, 11 12 11 11 11 11 11 12 11 11 12 12 11 11 11 11 12 11 11 11 11 11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131, 11 11 11 11 12 11 11 11 11 11 11 22 12 11 11 11 11 11 11 11 11 11 11 12 11 12 11 11 11 11 11</w:t>
      </w:r>
    </w:p>
    <w:p w:rsidR="0023561D" w:rsidRDefault="0023561D" w:rsidP="0023561D">
      <w:pPr>
        <w:spacing w:after="0"/>
        <w:jc w:val="both"/>
      </w:pPr>
      <w:r>
        <w:t>B07_north_of_Purbeck_hills/2009_132, 11 12 12 11 12 11 22 11 11 11 11 11 11 11 12 11 11 11 12 11 11 12 11 22 11 12 11 12 11 11 12</w:t>
      </w:r>
    </w:p>
    <w:p w:rsidR="0023561D" w:rsidRDefault="0023561D" w:rsidP="0023561D">
      <w:pPr>
        <w:spacing w:after="0"/>
        <w:jc w:val="both"/>
      </w:pPr>
      <w:r>
        <w:t>B07_north_of_Purbeck_hills/2009_133, 11 11 11 11 -9 11 11 11 11 11 11 11 11 11 11 11 11 12 11 11 11 12 11 22 11 11 11 11 11 22 11</w:t>
      </w:r>
    </w:p>
    <w:p w:rsidR="0023561D" w:rsidRDefault="0023561D" w:rsidP="0023561D">
      <w:pPr>
        <w:spacing w:after="0"/>
        <w:jc w:val="both"/>
      </w:pPr>
      <w:r>
        <w:t>B07_north_of_Purbeck_hills/2009_134, 11 11 12 12 12 11 11 11 11 11 11 11 11 11 12 11 12 11 11 11 11 11 11 12 11 12 11 11 11 11 11</w:t>
      </w:r>
    </w:p>
    <w:p w:rsidR="0023561D" w:rsidRDefault="0023561D" w:rsidP="0023561D">
      <w:pPr>
        <w:spacing w:after="0"/>
        <w:jc w:val="both"/>
      </w:pPr>
      <w:r>
        <w:t>B07_north_of_Purbeck_hills/2009_135, 12 11 11 11 11 11 11 11 -9 11 11 22 12 11 11 11 -9 -9 11 11 -9 -9 11 -9 -9 11 12 11 11 11 22</w:t>
      </w:r>
    </w:p>
    <w:p w:rsidR="0023561D" w:rsidRDefault="0023561D" w:rsidP="0023561D">
      <w:pPr>
        <w:spacing w:after="0"/>
        <w:jc w:val="both"/>
      </w:pPr>
      <w:r>
        <w:t>B07_north_of_Purbeck_hills/2009_136, 12 12 11 11 12 12 11 11 11 22 11 11 11 11 12 11 11 11 12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137, 11 11 11 11 11 11 -9 11 11 12 11 11 11 11 22 11 11 -9 12 -9 -9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140, 11 12 11 12 12 11 12 11 12 11 11 11 12 11 11 11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141, 11 11 11 11 11 11 11 11 11 11 11 11 11 11 12 11 11 11 11 11 11 11 11 12 11 11 11 12 11 11 11</w:t>
      </w:r>
    </w:p>
    <w:p w:rsidR="0023561D" w:rsidRDefault="0023561D" w:rsidP="0023561D">
      <w:pPr>
        <w:spacing w:after="0"/>
        <w:jc w:val="both"/>
      </w:pPr>
      <w:r>
        <w:t>B07_north_of_Purbeck_hills/2009_142, 11 11 11 11 11 11 11 11 11 11 11 11 11 11 11 11 22 11 11 11 11 11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144, 12 11 11 11 11 11 11 12 11 11 11 11 11 11 12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145, 11 11 12 12 11 11 12 11 11 11 11 11 12 11 12 11 11 11 11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147, 11 11 11 11 11 11 11 12 11 11 11 11 12 11 12 11 11 11 12 11 -9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9_149, 11 11 11 11 12 11 11 11 11 12 11 11 11 11 12 11 11 11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9_150, 11 -9 12 11 11 11 22 22 11 11 11 12 11 11 12 11 12 11 11 11 11 11 11 22 11 11 11 11 -9 11 11</w:t>
      </w:r>
    </w:p>
    <w:p w:rsidR="0023561D" w:rsidRDefault="0023561D" w:rsidP="0023561D">
      <w:pPr>
        <w:spacing w:after="0"/>
        <w:jc w:val="both"/>
      </w:pPr>
      <w:r>
        <w:t>B07_north_of_Purbeck_hills/2009_154, 11 -9 12 11 12 11 11 11 11 11 11 11 11 11 22 11 11 11 11 11 -9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9_157, 11 11 11 11 11 11 12 12 11 11 11 11 11 11 11 11 12 11 11 11 11 11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162, 11 11 11 11 11 11 12 12 11 11 11 11 11 11 11 11 11 12 12 11 -9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163, 11 11 11 11 12 11 22 11 11 11 11 11 11 11 11 11 12 11 11 11 11 11 11 22 22 11 11 11 11 11 12</w:t>
      </w:r>
    </w:p>
    <w:p w:rsidR="0023561D" w:rsidRDefault="0023561D" w:rsidP="0023561D">
      <w:pPr>
        <w:spacing w:after="0"/>
        <w:jc w:val="both"/>
      </w:pPr>
      <w:r>
        <w:t>B07_north_of_Purbeck_hills/2009_164, 11 11 11 12 11 11 11 11 11 12 12 11 12 11 11 11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166, 11 11 12 11 11 11 12 11 11 11 11 11 11 11 11 12 12 11 12 11 11 11 11 12 11 11 11 12 11 11 11</w:t>
      </w:r>
    </w:p>
    <w:p w:rsidR="0023561D" w:rsidRDefault="0023561D" w:rsidP="0023561D">
      <w:pPr>
        <w:spacing w:after="0"/>
        <w:jc w:val="both"/>
      </w:pPr>
      <w:r>
        <w:t>B07_north_of_Purbeck_hills/2009_170, 11 12 11 11 11 11 11 11 11 11 11 11 12 12 12 11 12 11 11 11 11 12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171, 12 -9 12 12 11 11 11 11 11 11 11 11 11 11 11 11 12 11 11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172, 11 11 11 11 12 11 12 11 11 11 11 11 11 11 11 11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176, 11 11 11 11 11 11 12 11 11 11 11 11 11 11 11 11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177, 12 12 11 12 11 11 12 11 11 11 11 11 11 11 12 11 11 11 11 11 11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179, 11 11 11 11 12 11 11 11 12 11 11 11 12 11 11 11 12 12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190, 11 -9 12 11 12 -9 12 11 11 -9 11 12 11 11 11 11 11 11 11 11 -9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191, 11 11 11 12 12 11 12 11 11 11 11 12 12 11 11 12 11 11 11 11 11 11 11 12 11 11 11 11 -9 11 12</w:t>
      </w:r>
    </w:p>
    <w:p w:rsidR="0023561D" w:rsidRDefault="0023561D" w:rsidP="0023561D">
      <w:pPr>
        <w:spacing w:after="0"/>
        <w:jc w:val="both"/>
      </w:pPr>
      <w:r>
        <w:t>B07_north_of_Purbeck_hills/2009_192, 11 11 11 11 12 11 12 12 12 11 11 22 11 11 11 11 -9 11 11 11 -9 11 11 22 22 11 11 11 11 11 12</w:t>
      </w:r>
    </w:p>
    <w:p w:rsidR="0023561D" w:rsidRDefault="0023561D" w:rsidP="0023561D">
      <w:pPr>
        <w:spacing w:after="0"/>
        <w:jc w:val="both"/>
      </w:pPr>
      <w:r>
        <w:t>B07_north_of_Purbeck_hills/2009_194, 11 11 12 11 22 11 12 12 11 12 11 12 22 11 11 11 11 11 11 11 11 11 11 22 12 12 11 11 11 11 11</w:t>
      </w:r>
    </w:p>
    <w:p w:rsidR="0023561D" w:rsidRDefault="0023561D" w:rsidP="0023561D">
      <w:pPr>
        <w:spacing w:after="0"/>
        <w:jc w:val="both"/>
      </w:pPr>
      <w:r>
        <w:t>B07_north_of_Purbeck_hills/2009_195, 11 11 11 11 12 11 12 11 12 11 11 11 12 11 11 11 11 11 11 11 -9 11 11 22 22 11 12 11 11 11 12</w:t>
      </w:r>
    </w:p>
    <w:p w:rsidR="0023561D" w:rsidRDefault="0023561D" w:rsidP="0023561D">
      <w:pPr>
        <w:spacing w:after="0"/>
        <w:jc w:val="both"/>
      </w:pPr>
      <w:r>
        <w:t>B07_north_of_Purbeck_hills/2009_199, 11 11 11 11 11 11 11 12 11 22 11 -9 11 11 11 11 -9 -9 11 11 -9 11 11 -9 11 12 11 11 11 11 11</w:t>
      </w:r>
    </w:p>
    <w:p w:rsidR="0023561D" w:rsidRDefault="0023561D" w:rsidP="0023561D">
      <w:pPr>
        <w:spacing w:after="0"/>
        <w:jc w:val="both"/>
      </w:pPr>
      <w:r>
        <w:t>B07_north_of_Purbeck_hills/2009_207, 11 11 11 22 22 12 12 11 11 11 11 11 11 11 11 11 11 11 11 11 11 11 11 11 12 12 11 11 11 11 11</w:t>
      </w:r>
    </w:p>
    <w:p w:rsidR="0023561D" w:rsidRDefault="0023561D" w:rsidP="0023561D">
      <w:pPr>
        <w:spacing w:after="0"/>
        <w:jc w:val="both"/>
      </w:pPr>
      <w:r>
        <w:t>B07_north_of_Purbeck_hills/2009_218, 11 11 11 11 11 11 12 12 11 11 11 11 11 11 11 12 12 11 12 11 11 12 11 22 12 11 11 11 11 11 22</w:t>
      </w:r>
    </w:p>
    <w:p w:rsidR="0023561D" w:rsidRDefault="0023561D" w:rsidP="0023561D">
      <w:pPr>
        <w:spacing w:after="0"/>
        <w:jc w:val="both"/>
      </w:pPr>
      <w:r>
        <w:t>B07_north_of_Purbeck_hills/2009_219, 11 11 11 11 11 11 12 11 11 11 11 11 11 12 12 11 11 12 22 11 11 11 11 12 12 11 11 12 11 11 11</w:t>
      </w:r>
    </w:p>
    <w:p w:rsidR="0023561D" w:rsidRDefault="0023561D" w:rsidP="0023561D">
      <w:pPr>
        <w:spacing w:after="0"/>
        <w:jc w:val="both"/>
      </w:pPr>
      <w:r>
        <w:t>B07_north_of_Purbeck_hills/2009_223, 11 11 11 12 12 11 11 11 11 11 11 12 11 11 11 11 11 11 11 11 11 12 11 12 11 12 11 11 11 11 12</w:t>
      </w:r>
    </w:p>
    <w:p w:rsidR="0023561D" w:rsidRDefault="0023561D" w:rsidP="0023561D">
      <w:pPr>
        <w:spacing w:after="0"/>
        <w:jc w:val="both"/>
      </w:pPr>
      <w:r>
        <w:t>B07_north_of_Purbeck_hills/2009_224, 11 11 11 12 11 11 12 11 11 11 11 11 11 11 11 11 12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225, 11 11 11 11 22 12 11 11 11 -9 11 11 12 11 11 11 11 11 11 11 -9 11 11 22 12 12 11 11 11 11 11</w:t>
      </w:r>
    </w:p>
    <w:p w:rsidR="0023561D" w:rsidRDefault="0023561D" w:rsidP="0023561D">
      <w:pPr>
        <w:spacing w:after="0"/>
        <w:jc w:val="both"/>
      </w:pPr>
      <w:r>
        <w:t>B07_north_of_Purbeck_hills/2009_227, 11 11 12 11 11 11 11 11 11 11 11 12 11 11 12 12 11 11 11 11 -9 12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229, 11 11 11 12 12 11 11 11 11 11 11 11 11 11 12 11 12 11 12 11 11 22 11 22 12 11 11 12 11 11 11</w:t>
      </w:r>
    </w:p>
    <w:p w:rsidR="0023561D" w:rsidRDefault="0023561D" w:rsidP="0023561D">
      <w:pPr>
        <w:spacing w:after="0"/>
        <w:jc w:val="both"/>
      </w:pPr>
      <w:r>
        <w:t>B07_north_of_Purbeck_hills/2009_231, -9 11 11 11 11 11 11 11 11 11 11 11 11 11 11 11 11 -9 11 11 11 11 11 12 12 -9 11 11 11 11 11</w:t>
      </w:r>
    </w:p>
    <w:p w:rsidR="0023561D" w:rsidRDefault="0023561D" w:rsidP="0023561D">
      <w:pPr>
        <w:spacing w:after="0"/>
        <w:jc w:val="both"/>
      </w:pPr>
      <w:r>
        <w:t>B07_north_of_Purbeck_hills/2009_232, 11 11 11 11 22 11 22 11 11 12 12 12 11 11 11 11 12 11 11 -9 11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9_233, 11 11 11 11 11 11 11 11 11 12 11 11 -9 11 11 11 11 11 11 11 11 12 11 -9 11 12 11 11 11 -9 12</w:t>
      </w:r>
    </w:p>
    <w:p w:rsidR="0023561D" w:rsidRDefault="0023561D" w:rsidP="0023561D">
      <w:pPr>
        <w:spacing w:after="0"/>
        <w:jc w:val="both"/>
      </w:pPr>
      <w:r>
        <w:t>B07_north_of_Purbeck_hills/2009_234, 11 11 11 11 12 11 11 11 11 11 11 22 -9 11 11 11 12 -9 11 11 11 11 11 12 11 11 11 11 11 -9 12</w:t>
      </w:r>
    </w:p>
    <w:p w:rsidR="0023561D" w:rsidRDefault="0023561D" w:rsidP="0023561D">
      <w:pPr>
        <w:spacing w:after="0"/>
        <w:jc w:val="both"/>
      </w:pPr>
      <w:r>
        <w:t>B07_north_of_Purbeck_hills/2009_238, 11 11 11 11 12 11 11 11 11 12 11 11 11 11 12 11 11 11 11 11 11 12 11 12 12 11 11 12 11 -9 11</w:t>
      </w:r>
    </w:p>
    <w:p w:rsidR="0023561D" w:rsidRDefault="0023561D" w:rsidP="0023561D">
      <w:pPr>
        <w:spacing w:after="0"/>
        <w:jc w:val="both"/>
      </w:pPr>
      <w:r>
        <w:t>B07_north_of_Purbeck_hills/2009_239, 11 11 12 11 12 11 12 11 11 11 11 11 11 11 11 11 11 11 12 11 11 12 11 12 11 11 12 11 11 11 22</w:t>
      </w:r>
    </w:p>
    <w:p w:rsidR="0023561D" w:rsidRDefault="0023561D" w:rsidP="0023561D">
      <w:pPr>
        <w:spacing w:after="0"/>
        <w:jc w:val="both"/>
      </w:pPr>
      <w:r>
        <w:t>B07_north_of_Purbeck_hills/2009_242, -9 11 11 11 22 11 11 11 11 12 11 11 12 11 11 11 11 12 11 11 11 11 11 -9 11 12 11 11 11 11 11</w:t>
      </w:r>
    </w:p>
    <w:p w:rsidR="0023561D" w:rsidRDefault="0023561D" w:rsidP="0023561D">
      <w:pPr>
        <w:spacing w:after="0"/>
        <w:jc w:val="both"/>
      </w:pPr>
      <w:r>
        <w:t>B07_north_of_Purbeck_hills/2009_244, 11 11 11 11 11 11 11 11 11 11 11 11 11 12 11 11 11 11 11 11 11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246, 11 11 12 12 11 11 11 11 11 11 11 11 12 11 11 11 12 11 11 11 11 12 11 12 11 11 12 12 11 11 22</w:t>
      </w:r>
    </w:p>
    <w:p w:rsidR="0023561D" w:rsidRDefault="0023561D" w:rsidP="0023561D">
      <w:pPr>
        <w:spacing w:after="0"/>
        <w:jc w:val="both"/>
      </w:pPr>
      <w:r>
        <w:t>B07_north_of_Purbeck_hills/2009_248, 11 11 11 12 12 11 22 11 11 11 11 11 11 11 11 11 11 11 11 11 -9 11 11 22 11 11 12 11 11 11 11</w:t>
      </w:r>
    </w:p>
    <w:p w:rsidR="0023561D" w:rsidRDefault="0023561D" w:rsidP="0023561D">
      <w:pPr>
        <w:spacing w:after="0"/>
        <w:jc w:val="both"/>
      </w:pPr>
      <w:r>
        <w:t>B07_north_of_Purbeck_hills/2009_249, 11 11 11 11 -9 11 11 11 11 12 12 11 11 11 -9 11 12 11 11 11 11 12 11 22 11 12 11 11 11 11 11</w:t>
      </w:r>
    </w:p>
    <w:p w:rsidR="0023561D" w:rsidRDefault="0023561D" w:rsidP="0023561D">
      <w:pPr>
        <w:spacing w:after="0"/>
        <w:jc w:val="both"/>
      </w:pPr>
      <w:r>
        <w:t>B07_north_of_Purbeck_hills/2009_250, 11 11 12 12 12 11 11 12 11 11 11 11 11 11 11 11 11 11 11 11 11 11 11 11 11 12 11 11 11 11 11</w:t>
      </w:r>
    </w:p>
    <w:p w:rsidR="0023561D" w:rsidRDefault="0023561D" w:rsidP="0023561D">
      <w:pPr>
        <w:spacing w:after="0"/>
        <w:jc w:val="both"/>
      </w:pPr>
      <w:r>
        <w:t>B07_north_of_Purbeck_hills/2009_251, 11 11 11 11 12 11 22 12 11 12 12 11 11 11 11 11 11 11 11 11 -9 11 11 12 12 11 11 11 11 11 -9</w:t>
      </w:r>
    </w:p>
    <w:p w:rsidR="0023561D" w:rsidRDefault="0023561D" w:rsidP="0023561D">
      <w:pPr>
        <w:spacing w:after="0"/>
        <w:jc w:val="both"/>
      </w:pPr>
      <w:r>
        <w:t>B07_north_of_Purbeck_hills/2009_252, 11 11 11 12 12 12 11 22 11 11 11 12 11 11 11 11 22 22 12 11 11 11 11 22 12 11 11 11 11 11 12</w:t>
      </w:r>
    </w:p>
    <w:p w:rsidR="0023561D" w:rsidRDefault="0023561D" w:rsidP="0023561D">
      <w:pPr>
        <w:spacing w:after="0"/>
        <w:jc w:val="both"/>
      </w:pPr>
      <w:r>
        <w:t>B07_north_of_Purbeck_hills/2009_253, 11 11 11 11 12 11 11 11 11 11 11 12 22 11 11 11 11 11 11 11 -9 11 11 22 11 11 11 11 11 11 22</w:t>
      </w:r>
    </w:p>
    <w:p w:rsidR="0023561D" w:rsidRDefault="0023561D" w:rsidP="0023561D">
      <w:pPr>
        <w:spacing w:after="0"/>
        <w:jc w:val="both"/>
      </w:pPr>
      <w:r>
        <w:t>B07_north_of_Purbeck_hills/2009_254, 11 -9 11 12 11 11 11 11 11 11 11 11 11 11 12 11 -9 11 12 11 -9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255, 11 11 11 12 11 11 12 12 11 12 11 12 12 11 11 11 11 12 12 11 11 11 11 22 11 11 11 12 11 11 12</w:t>
      </w:r>
    </w:p>
    <w:p w:rsidR="0023561D" w:rsidRDefault="0023561D" w:rsidP="0023561D">
      <w:pPr>
        <w:spacing w:after="0"/>
        <w:jc w:val="both"/>
      </w:pPr>
      <w:r>
        <w:t>B07_north_of_Purbeck_hills/2009_257, 11 11 11 11 12 11 11 12 11 11 11 11 11 11 11 11 12 11 12 11 11 11 11 12 11 11 12 11 11 11 11</w:t>
      </w:r>
    </w:p>
    <w:p w:rsidR="0023561D" w:rsidRDefault="0023561D" w:rsidP="0023561D">
      <w:pPr>
        <w:spacing w:after="0"/>
        <w:jc w:val="both"/>
      </w:pPr>
      <w:r>
        <w:t>B07_north_of_Purbeck_hills/2009_265, 11 11 11 11 11 11 11 11 11 11 11 12 12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266, 11 11 11 12 12 11 11 11 11 12 11 11 12 11 11 11 11 11 11 11 11 22 11 12 11 12 11 12 11 11 12</w:t>
      </w:r>
    </w:p>
    <w:p w:rsidR="0023561D" w:rsidRDefault="0023561D" w:rsidP="0023561D">
      <w:pPr>
        <w:spacing w:after="0"/>
        <w:jc w:val="both"/>
      </w:pPr>
      <w:r>
        <w:t>B07_north_of_Purbeck_hills/2009_272, 11 11 11 11 12 11 12 11 11 12 11 11 12 11 11 11 11 11 11 11 11 11 11 12 12 11 12 11 11 11 12</w:t>
      </w:r>
    </w:p>
    <w:p w:rsidR="0023561D" w:rsidRDefault="0023561D" w:rsidP="0023561D">
      <w:pPr>
        <w:spacing w:after="0"/>
        <w:jc w:val="both"/>
      </w:pPr>
      <w:r>
        <w:t>B07_north_of_Purbeck_hills/2009_273, 11 11 11 11 11 11 11 11 11 11 11 11 11 12 11 11 11 11 11 11 11 11 11 22 11 11 11 11 11 11 22</w:t>
      </w:r>
    </w:p>
    <w:p w:rsidR="0023561D" w:rsidRDefault="0023561D" w:rsidP="0023561D">
      <w:pPr>
        <w:spacing w:after="0"/>
        <w:jc w:val="both"/>
      </w:pPr>
      <w:r>
        <w:t>B07_north_of_Purbeck_hills/2009_274, 11 11 11 12 11 11 11 11 11 11 11 11 11 11 22 11 11 11 12 11 11 11 11 12 -9 11 11 11 11 11 12</w:t>
      </w:r>
    </w:p>
    <w:p w:rsidR="0023561D" w:rsidRDefault="0023561D" w:rsidP="0023561D">
      <w:pPr>
        <w:spacing w:after="0"/>
        <w:jc w:val="both"/>
      </w:pPr>
      <w:r>
        <w:t>B07_north_of_Purbeck_hills/2009_275, 11 11 11 11 11 11 -9 12 11 11 11 11 11 12 11 11 -9 11 11 11 11 11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276, 11 11 11 11 11 11 12 11 11 11 11 12 11 11 12 11 12 11 11 11 11 12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277, 12 12 11 11 12 12 11 11 11 11 11 11 11 12 11 11 11 12 11 11 11 11 11 22 12 11 11 11 11 11 12</w:t>
      </w:r>
    </w:p>
    <w:p w:rsidR="0023561D" w:rsidRDefault="0023561D" w:rsidP="0023561D">
      <w:pPr>
        <w:spacing w:after="0"/>
        <w:jc w:val="both"/>
      </w:pPr>
      <w:r>
        <w:t>B07_north_of_Purbeck_hills/2009_278, 11 11 12 11 11 12 11 11 11 11 11 11 11 11 11 11 12 11 1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280, 12 11 11 12 11 11 11 11 11 11 11 11 11 11 12 12 11 11 11 11 11 -9 11 12 12 12 11 11 11 11 12</w:t>
      </w:r>
    </w:p>
    <w:p w:rsidR="0023561D" w:rsidRDefault="0023561D" w:rsidP="0023561D">
      <w:pPr>
        <w:spacing w:after="0"/>
        <w:jc w:val="both"/>
      </w:pPr>
      <w:r>
        <w:t>B07_north_of_Purbeck_hills/2009_281, 11 11 11 12 11 12 12 11 11 11 11 11 12 11 11 11 11 11 11 11 -9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282, 12 11 11 22 11 11 11 11 11 22 11 11 11 11 12 11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283, 11 11 11 11 11 11 11 11 11 11 11 11 11 11 11 11 12 11 12 11 11 12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286, 11 11 11 11 11 22 11 11 11 -9 11 11 11 11 -9 11 -9 12 11 11 11 11 11 11 22 12 11 12 11 11 22</w:t>
      </w:r>
    </w:p>
    <w:p w:rsidR="0023561D" w:rsidRDefault="0023561D" w:rsidP="0023561D">
      <w:pPr>
        <w:spacing w:after="0"/>
        <w:jc w:val="both"/>
      </w:pPr>
      <w:r>
        <w:t>B07_north_of_Purbeck_hills/2009_287, 11 11 11 12 11 11 11 -9 11 12 12 11 12 11 11 11 11 11 12 11 11 11 11 12 -9 22 12 11 11 11 11</w:t>
      </w:r>
    </w:p>
    <w:p w:rsidR="0023561D" w:rsidRDefault="0023561D" w:rsidP="0023561D">
      <w:pPr>
        <w:spacing w:after="0"/>
        <w:jc w:val="both"/>
      </w:pPr>
      <w:r>
        <w:t>B07_north_of_Purbeck_hills/2009_288, 12 12 11 11 11 11 22 11 11 11 11 11 11 11 12 11 11 11 12 11 11 11 11 12 11 12 12 11 11 11 11</w:t>
      </w:r>
    </w:p>
    <w:p w:rsidR="0023561D" w:rsidRDefault="0023561D" w:rsidP="0023561D">
      <w:pPr>
        <w:spacing w:after="0"/>
        <w:jc w:val="both"/>
      </w:pPr>
      <w:r>
        <w:t>B07_north_of_Purbeck_hills/2009_289, 12 11 11 11 11 11 11 11 11 11 12 12 11 11 11 11 12 11 22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292, 11 11 11 12 22 11 11 11 11 11 11 11 22 11 11 11 11 11 11 11 11 11 11 12 -9 12 11 11 11 11 11</w:t>
      </w:r>
    </w:p>
    <w:p w:rsidR="0023561D" w:rsidRDefault="0023561D" w:rsidP="0023561D">
      <w:pPr>
        <w:spacing w:after="0"/>
        <w:jc w:val="both"/>
      </w:pPr>
      <w:r>
        <w:t>B07_north_of_Purbeck_hills/2009_293, 11 11 11 11 11 11 11 11 11 11 11 12 12 11 11 12 11 11 11 11 11 11 11 -9 -9 11 11 11 11 11 12</w:t>
      </w:r>
    </w:p>
    <w:p w:rsidR="0023561D" w:rsidRDefault="0023561D" w:rsidP="0023561D">
      <w:pPr>
        <w:spacing w:after="0"/>
        <w:jc w:val="both"/>
      </w:pPr>
      <w:r>
        <w:t>B07_north_of_Purbeck_hills/2009_294, 11 -9 12 11 -9 11 11 11 11 11 11 11 11 11 11 12 12 11 12 11 11 11 11 12 11 11 11 11 11 11 -9</w:t>
      </w:r>
    </w:p>
    <w:p w:rsidR="0023561D" w:rsidRDefault="0023561D" w:rsidP="0023561D">
      <w:pPr>
        <w:spacing w:after="0"/>
        <w:jc w:val="both"/>
      </w:pPr>
      <w:r>
        <w:t>B07_north_of_Purbeck_hills/2009_295, 12 11 22 11 12 11 12 11 11 11 11 11 11 11 11 11 11 11 11 11 11 11 11 12 12 11 12 11 -9 11 12</w:t>
      </w:r>
    </w:p>
    <w:p w:rsidR="0023561D" w:rsidRDefault="0023561D" w:rsidP="0023561D">
      <w:pPr>
        <w:spacing w:after="0"/>
        <w:jc w:val="both"/>
      </w:pPr>
      <w:r>
        <w:t>B07_north_of_Purbeck_hills/2009_296, 11 11 11 11 11 11 11 11 11 11 11 11 11 11 11 11 12 12 2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299, -9 12 11 22 12 11 11 12 11 11 22 11 12 11 -9 11 12 11 12 11 11 11 11 22 -9 12 -9 -9 11 11 11</w:t>
      </w:r>
    </w:p>
    <w:p w:rsidR="0023561D" w:rsidRDefault="0023561D" w:rsidP="0023561D">
      <w:pPr>
        <w:spacing w:after="0"/>
        <w:jc w:val="both"/>
      </w:pPr>
      <w:r>
        <w:t>B07_north_of_Purbeck_hills/2009_304, 11 11 11 11 11 11 11 12 11 11 11 12 11 11 11 12 11 11 22 11 11 11 11 11 11 11 12 11 11 11 11</w:t>
      </w:r>
    </w:p>
    <w:p w:rsidR="0023561D" w:rsidRDefault="0023561D" w:rsidP="0023561D">
      <w:pPr>
        <w:spacing w:after="0"/>
        <w:jc w:val="both"/>
      </w:pPr>
      <w:r>
        <w:t>B07_north_of_Purbeck_hills/2009_306, 11 11 12 12 11 11 11 12 11 11 11 11 11 11 11 12 11 11 11 11 11 11 11 11 11 12 11 11 11 11 12</w:t>
      </w:r>
    </w:p>
    <w:p w:rsidR="0023561D" w:rsidRDefault="0023561D" w:rsidP="0023561D">
      <w:pPr>
        <w:spacing w:after="0"/>
        <w:jc w:val="both"/>
      </w:pPr>
      <w:r>
        <w:t>B07_north_of_Purbeck_hills/2009_310, 11 11 11 12 11 11 11 11 11 12 11 11 12 11 12 12 11 11 12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311, 12 11 11 22 11 12 11 11 11 12 11 11 12 11 11 11 11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315, 11 11 11 11 11 11 11 11 11 11 11 11 -9 11 11 11 11 11 22 11 -9 -9 11 -9 -9 11 11 11 11 11 11</w:t>
      </w:r>
    </w:p>
    <w:p w:rsidR="0023561D" w:rsidRDefault="0023561D" w:rsidP="0023561D">
      <w:pPr>
        <w:spacing w:after="0"/>
        <w:jc w:val="both"/>
      </w:pPr>
      <w:r>
        <w:t>B07_north_of_Purbeck_hills/2009_316, 11 -9 11 11 -9 11 -9 11 11 11 11 11 11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317, 11 12 11 12 12 11 11 11 11 12 11 11 11 11 12 11 11 11 11 11 11 11 11 22 12 12 11 11 11 11 12</w:t>
      </w:r>
    </w:p>
    <w:p w:rsidR="0023561D" w:rsidRDefault="0023561D" w:rsidP="0023561D">
      <w:pPr>
        <w:spacing w:after="0"/>
        <w:jc w:val="both"/>
      </w:pPr>
      <w:r>
        <w:t>B07_north_of_Purbeck_hills/2009_318, 11 11 11 11 11 12 11 11 11 11 11 11 12 11 12 11 11 12 12 11 11 12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319, 11 11 11 11 11 12 11 -9 11 11 11 -9 -9 11 11 11 11 11 11 11 11 -9 11 -9 11 12 11 11 11 11 -9</w:t>
      </w:r>
    </w:p>
    <w:p w:rsidR="0023561D" w:rsidRDefault="0023561D" w:rsidP="0023561D">
      <w:pPr>
        <w:spacing w:after="0"/>
        <w:jc w:val="both"/>
      </w:pPr>
      <w:r>
        <w:t>B07_north_of_Purbeck_hills/2009_321, 11 12 11 11 11 11 12 11 11 11 11 11 11 11 11 11 11 11 12 11 11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322, 11 12 11 11 12 12 11 11 11 12 11 11 11 12 11 11 11 11 11 11 11 11 11 12 -9 11 11 11 11 11 22</w:t>
      </w:r>
    </w:p>
    <w:p w:rsidR="0023561D" w:rsidRDefault="0023561D" w:rsidP="0023561D">
      <w:pPr>
        <w:spacing w:after="0"/>
        <w:jc w:val="both"/>
      </w:pPr>
      <w:r>
        <w:t>B07_north_of_Purbeck_hills/2009_323, 11 11 11 11 11 11 12 11 11 -9 12 11 11 11 11 11 11 12 12 11 11 11 11 12 11 11 11 11 -9 11 11</w:t>
      </w:r>
    </w:p>
    <w:p w:rsidR="0023561D" w:rsidRDefault="0023561D" w:rsidP="0023561D">
      <w:pPr>
        <w:spacing w:after="0"/>
        <w:jc w:val="both"/>
      </w:pPr>
      <w:r>
        <w:t>B07_north_of_Purbeck_hills/2009_325, 12 11 11 11 12 11 11 11 11 11 11 11 11 11 11 11 12 11 12 11 11 11 11 12 22 -9 11 11 11 11 11</w:t>
      </w:r>
    </w:p>
    <w:p w:rsidR="0023561D" w:rsidRDefault="0023561D" w:rsidP="0023561D">
      <w:pPr>
        <w:spacing w:after="0"/>
        <w:jc w:val="both"/>
      </w:pPr>
      <w:r>
        <w:t>B07_north_of_Purbeck_hills/2009_326, 11 11 11 11 12 11 12 11 11 12 11 11 11 11 11 11 -9 12 11 11 11 11 11 22 22 11 11 12 11 11 11</w:t>
      </w:r>
    </w:p>
    <w:p w:rsidR="0023561D" w:rsidRDefault="0023561D" w:rsidP="0023561D">
      <w:pPr>
        <w:spacing w:after="0"/>
        <w:jc w:val="both"/>
      </w:pPr>
      <w:r>
        <w:t>B07_north_of_Purbeck_hills/2009_327, 11 11 11 11 12 11 11 12 11 12 11 11 22 11 22 12 22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329, 11 11 12 12 12 11 -9 12 11 11 11 12 12 11 12 12 12 12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9_330, -9 -9 11 11 11 11 -9 11 11 11 11 11 12 11 11 12 11 11 11 11 11 11 11 -9 11 11 11 11 11 11 11</w:t>
      </w:r>
    </w:p>
    <w:p w:rsidR="0023561D" w:rsidRDefault="0023561D" w:rsidP="0023561D">
      <w:pPr>
        <w:spacing w:after="0"/>
        <w:jc w:val="both"/>
      </w:pPr>
      <w:r>
        <w:t>B07_north_of_Purbeck_hills/2009_331, 11 12 11 12 11 11 12 11 11 12 11 11 11 11 11 11 11 11 11 11 -9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332, 11 22 12 11 22 11 11 11 11 -9 11 11 11 11 11 11 12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333, 11 11 11 11 11 11 11 11 11 11 11 12 11 11 11 12 11 11 11 11 11 11 11 -9 -9 11 11 11 11 11 11</w:t>
      </w:r>
    </w:p>
    <w:p w:rsidR="0023561D" w:rsidRDefault="0023561D" w:rsidP="0023561D">
      <w:pPr>
        <w:spacing w:after="0"/>
        <w:jc w:val="both"/>
      </w:pPr>
      <w:r>
        <w:t>B07_north_of_Purbeck_hills/2009_340, 11 11 12 11 11 11 11 11 11 12 11 12 12 11 11 11 11 12 11 11 11 12 11 22 11 12 11 11 11 11 22</w:t>
      </w:r>
    </w:p>
    <w:p w:rsidR="0023561D" w:rsidRDefault="0023561D" w:rsidP="0023561D">
      <w:pPr>
        <w:spacing w:after="0"/>
        <w:jc w:val="both"/>
      </w:pPr>
      <w:r>
        <w:t>B07_north_of_Purbeck_hills/2009_342, 12 11 11 11 11 11 11 11 11 11 11 11 11 11 12 11 11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343, 11 11 12 11 11 12 12 11 11 -9 11 11 11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344, 11 11 11 11 11 11 11 11 11 11 11 11 11 11 11 11 11 12 11 11 11 -9 11 -9 11 12 11 -9 11 11 12</w:t>
      </w:r>
    </w:p>
    <w:p w:rsidR="0023561D" w:rsidRDefault="0023561D" w:rsidP="0023561D">
      <w:pPr>
        <w:spacing w:after="0"/>
        <w:jc w:val="both"/>
      </w:pPr>
      <w:r>
        <w:t>B07_north_of_Purbeck_hills/2009_345, 11 12 11 11 11 11 11 11 11 12 11 11 11 11 11 11 12 11 11 11 11 11 11 -9 11 11 11 12 11 11 11</w:t>
      </w:r>
    </w:p>
    <w:p w:rsidR="0023561D" w:rsidRDefault="0023561D" w:rsidP="0023561D">
      <w:pPr>
        <w:spacing w:after="0"/>
        <w:jc w:val="both"/>
      </w:pPr>
      <w:r>
        <w:t>B07_north_of_Purbeck_hills/2009_346, 12 11 11 11 11 11 12 11 12 11 11 12 11 12 12 11 11 11 12 11 11 11 11 12 -9 11 11 11 11 11 12</w:t>
      </w:r>
    </w:p>
    <w:p w:rsidR="0023561D" w:rsidRDefault="0023561D" w:rsidP="0023561D">
      <w:pPr>
        <w:spacing w:after="0"/>
        <w:jc w:val="both"/>
      </w:pPr>
      <w:r>
        <w:t>B07_north_of_Purbeck_hills/2009_347, 11 11 11 12 11 12 11 11 11 12 11 12 12 11 11 11 12 11 11 11 11 12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348, 11 11 12 12 12 11 12 11 11 11 11 11 11 11 11 11 11 11 11 11 11 11 11 22 12 11 12 11 11 11 11</w:t>
      </w:r>
    </w:p>
    <w:p w:rsidR="0023561D" w:rsidRDefault="0023561D" w:rsidP="0023561D">
      <w:pPr>
        <w:spacing w:after="0"/>
        <w:jc w:val="both"/>
      </w:pPr>
      <w:r>
        <w:t>B07_north_of_Purbeck_hills/2009_351, 11 12 12 22 11 11 11 11 11 11 11 11 11 11 11 11 11 11 11 11 11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358, 11 -9 11 12 11 11 11 11 -9 -9 11 -9 12 11 22 11 11 11 11 11 -9 12 11 -9 -9 12 11 -9 11 -9 22</w:t>
      </w:r>
    </w:p>
    <w:p w:rsidR="0023561D" w:rsidRDefault="0023561D" w:rsidP="0023561D">
      <w:pPr>
        <w:spacing w:after="0"/>
        <w:jc w:val="both"/>
      </w:pPr>
      <w:r>
        <w:t>B07_north_of_Purbeck_hills/2009_359, 11 12 12 11 -9 11 -9 11 11 12 11 11 12 11 11 -9 12 11 11 11 11 11 11 12 12 11 11 -9 11 -9 -9</w:t>
      </w:r>
    </w:p>
    <w:p w:rsidR="0023561D" w:rsidRDefault="0023561D" w:rsidP="0023561D">
      <w:pPr>
        <w:spacing w:after="0"/>
        <w:jc w:val="both"/>
      </w:pPr>
      <w:r>
        <w:t>B07_north_of_Purbeck_hills/2009_363, 12 11 11 11 11 11 12 11 11 11 11 11 12 11 12 11 11 11 12 11 11 11 11 22 12 11 11 11 11 11 12</w:t>
      </w:r>
    </w:p>
    <w:p w:rsidR="0023561D" w:rsidRDefault="0023561D" w:rsidP="0023561D">
      <w:pPr>
        <w:spacing w:after="0"/>
        <w:jc w:val="both"/>
      </w:pPr>
      <w:r>
        <w:t>B07_north_of_Purbeck_hills/2009_365, 11 11 11 22 12 -9 11 12 12 12 11 11 11 11 11 11 11 11 11 11 11 11 11 11 -9 11 11 11 11 11 12</w:t>
      </w:r>
    </w:p>
    <w:p w:rsidR="0023561D" w:rsidRDefault="0023561D" w:rsidP="0023561D">
      <w:pPr>
        <w:spacing w:after="0"/>
        <w:jc w:val="both"/>
      </w:pPr>
      <w:r>
        <w:t>B07_north_of_Purbeck_hills/2009_368, 11 11 12 -9 12 11 11 12 11 11 11 12 11 11 22 11 11 11 11 11 11 12 11 11 12 11 11 11 11 12 11</w:t>
      </w:r>
    </w:p>
    <w:p w:rsidR="0023561D" w:rsidRDefault="0023561D" w:rsidP="0023561D">
      <w:pPr>
        <w:spacing w:after="0"/>
        <w:jc w:val="both"/>
      </w:pPr>
      <w:r>
        <w:t>B07_north_of_Purbeck_hills/2009_369, 12 11 11 11 12 11 11 12 11 -9 11 11 11 11 12 11 22 11 12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371, 11 11 11 11 12 11 12 12 11 -9 11 11 12 11 11 11 22 12 11 11 -9 11 11 12 11 11 12 11 11 11 11</w:t>
      </w:r>
    </w:p>
    <w:p w:rsidR="0023561D" w:rsidRDefault="0023561D" w:rsidP="0023561D">
      <w:pPr>
        <w:spacing w:after="0"/>
        <w:jc w:val="both"/>
      </w:pPr>
      <w:r>
        <w:t>B07_north_of_Purbeck_hills/2009_372, 11 -9 11 12 12 11 12 11 11 12 11 22 11 11 22 12 11 11 11 11 11 11 11 12 12 12 11 11 11 11 12</w:t>
      </w:r>
    </w:p>
    <w:p w:rsidR="0023561D" w:rsidRDefault="0023561D" w:rsidP="0023561D">
      <w:pPr>
        <w:spacing w:after="0"/>
        <w:jc w:val="both"/>
      </w:pPr>
      <w:r>
        <w:t>B07_north_of_Purbeck_hills/2009_380, 11 11 11 11 12 11 11 11 11 11 11 11 11 11 11 11 12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384, 11 11 11 12 11 11 22 11 11 11 11 11 -9 11 12 11 11 11 11 11 -9 11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386, 12 11 11 12 11 11 11 11 11 -9 11 12 11 11 -9 11 12 11 12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387, 11 11 12 12 11 11 12 11 11 11 11 11 11 11 12 11 11 11 11 11 11 12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388, 11 11 11 11 11 11 22 11 11 11 11 11 12 11 11 11 12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389, 12 11 11 12 11 12 11 11 11 11 11 11 12 11 11 11 11 11 12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390, 12 11 -9 11 11 11 11 11 11 11 11 11 12 11 11 -9 11 12 12 11 11 12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393, 11 11 11 11 11 11 12 11 11 11 11 11 11 11 12 11 11 11 11 11 11 11 11 -9 11 11 11 11 11 11 12</w:t>
      </w:r>
    </w:p>
    <w:p w:rsidR="0023561D" w:rsidRDefault="0023561D" w:rsidP="0023561D">
      <w:pPr>
        <w:spacing w:after="0"/>
        <w:jc w:val="both"/>
      </w:pPr>
      <w:r>
        <w:t>B07_north_of_Purbeck_hills/2009_394, 11 11 11 11 22 11 11 11 11 11 11 12 11 11 11 11 11 11 11 11 11 11 11 12 12 11 12 11 11 11 12</w:t>
      </w:r>
    </w:p>
    <w:p w:rsidR="0023561D" w:rsidRDefault="0023561D" w:rsidP="0023561D">
      <w:pPr>
        <w:spacing w:after="0"/>
        <w:jc w:val="both"/>
      </w:pPr>
      <w:r>
        <w:t>B07_north_of_Purbeck_hills/2009_395, 11 11 11 11 12 11 12 11 11 11 11 11 -9 11 11 -9 12 11 11 11 11 -9 11 -9 11 22 11 11 -9 11 12</w:t>
      </w:r>
    </w:p>
    <w:p w:rsidR="0023561D" w:rsidRDefault="0023561D" w:rsidP="0023561D">
      <w:pPr>
        <w:spacing w:after="0"/>
        <w:jc w:val="both"/>
      </w:pPr>
      <w:r>
        <w:t>B07_north_of_Purbeck_hills/2009_396, 11 12 11 12 22 22 12 11 11 12 11 11 22 11 11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397, 11 11 11 11 -9 11 22 11 11 11 11 11 11 11 12 11 12 11 11 11 -9 11 11 22 11 11 11 11 11 12 12</w:t>
      </w:r>
    </w:p>
    <w:p w:rsidR="0023561D" w:rsidRDefault="0023561D" w:rsidP="0023561D">
      <w:pPr>
        <w:spacing w:after="0"/>
        <w:jc w:val="both"/>
      </w:pPr>
      <w:r>
        <w:t>B07_north_of_Purbeck_hills/2009_398, 11 11 11 11 12 11 12 11 11 11 11 12 12 11 11 11 11 12 11 11 11 11 11 12 12 11 11 11 11 11 22</w:t>
      </w:r>
    </w:p>
    <w:p w:rsidR="0023561D" w:rsidRDefault="0023561D" w:rsidP="0023561D">
      <w:pPr>
        <w:spacing w:after="0"/>
        <w:jc w:val="both"/>
      </w:pPr>
      <w:r>
        <w:t>B07_north_of_Purbeck_hills/2009_399, 12 11 12 11 11 11 11 11 11 11 11 11 11 12 11 11 11 11 11 11 11 12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00, 11 11 11 11 11 11 11 12 11 11 11 11 -9 11 11 11 12 11 12 11 -9 11 11 22 11 11 -9 12 11 11 11</w:t>
      </w:r>
    </w:p>
    <w:p w:rsidR="0023561D" w:rsidRDefault="0023561D" w:rsidP="0023561D">
      <w:pPr>
        <w:spacing w:after="0"/>
        <w:jc w:val="both"/>
      </w:pPr>
      <w:r>
        <w:t>B07_north_of_Purbeck_hills/2009_401, 11 11 11 11 12 11 11 12 11 11 12 12 11 11 11 11 11 11 11 11 11 11 11 12 12 11 11 12 11 11 12</w:t>
      </w:r>
    </w:p>
    <w:p w:rsidR="0023561D" w:rsidRDefault="0023561D" w:rsidP="0023561D">
      <w:pPr>
        <w:spacing w:after="0"/>
        <w:jc w:val="both"/>
      </w:pPr>
      <w:r>
        <w:t>B07_north_of_Purbeck_hills/2009_402, 11 11 11 11 11 11 11 11 11 11 11 11 11 11 11 -9 11 11 -9 11 -9 11 11 22 11 12 11 11 -9 11 11</w:t>
      </w:r>
    </w:p>
    <w:p w:rsidR="0023561D" w:rsidRDefault="0023561D" w:rsidP="0023561D">
      <w:pPr>
        <w:spacing w:after="0"/>
        <w:jc w:val="both"/>
      </w:pPr>
      <w:r>
        <w:t>B07_north_of_Purbeck_hills/2009_405, 11 11 11 11 12 12 11 11 11 11 11 11 12 11 11 11 11 11 11 11 11 11 11 12 11 12 11 11 11 11 11</w:t>
      </w:r>
    </w:p>
    <w:p w:rsidR="0023561D" w:rsidRDefault="0023561D" w:rsidP="0023561D">
      <w:pPr>
        <w:spacing w:after="0"/>
        <w:jc w:val="both"/>
      </w:pPr>
      <w:r>
        <w:t>B07_north_of_Purbeck_hills/2009_407, 11 11 11 11 22 12 12 11 11 11 11 11 11 12 11 11 -9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408, 11 11 11 11 12 11 12 11 11 11 11 11 22 11 12 12 11 12 11 11 11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410, 11 12 11 11 11 11 12 11 11 11 11 11 12 11 12 12 11 11 11 11 11 22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11, 11 12 11 11 12 12 11 12 11 12 11 11 11 12 11 11 12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17, 11 11 11 12 11 11 12 11 11 11 11 11 12 11 11 11 11 22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24, 11 11 11 11 12 11 12 11 11 11 11 11 11 11 11 11 11 11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9_426, 12 11 11 11 11 -9 22 11 11 -9 11 -9 11 11 11 11 11 -9 11 -9 11 11 11 -9 11 11 11 11 -9 -9 -9</w:t>
      </w:r>
    </w:p>
    <w:p w:rsidR="0023561D" w:rsidRDefault="0023561D" w:rsidP="0023561D">
      <w:pPr>
        <w:spacing w:after="0"/>
        <w:jc w:val="both"/>
      </w:pPr>
      <w:r>
        <w:t>B07_north_of_Purbeck_hills/2009_428, 11 11 12 12 12 11 12 12 11 11 11 11 11 11 11 11 12 11 22 11 -9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432, 12 11 12 12 22 11 12 11 11 11 11 11 11 12 11 11 12 11 11 11 11 11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435, 11 11 11 11 11 11 11 12 12 11 11 12 11 11 11 11 12 11 11 11 11 11 11 12 11 12 11 11 11 11 22</w:t>
      </w:r>
    </w:p>
    <w:p w:rsidR="0023561D" w:rsidRDefault="0023561D" w:rsidP="0023561D">
      <w:pPr>
        <w:spacing w:after="0"/>
        <w:jc w:val="both"/>
      </w:pPr>
      <w:r>
        <w:t>B07_north_of_Purbeck_hills/2009_438, 11 -9 11 11 11 -9 -9 11 12 11 11 11 11 11 11 -9 11 11 11 11 -9 22 11 -9 11 -9 11 11 11 11 12</w:t>
      </w:r>
    </w:p>
    <w:p w:rsidR="0023561D" w:rsidRDefault="0023561D" w:rsidP="0023561D">
      <w:pPr>
        <w:spacing w:after="0"/>
        <w:jc w:val="both"/>
      </w:pPr>
      <w:r>
        <w:t>B07_north_of_Purbeck_hills/2009_443, 12 11 11 12 12 11 22 11 11 11 11 11 12 11 12 11 11 12 11 11 11 11 11 11 11 11 11 12 11 11 11</w:t>
      </w:r>
    </w:p>
    <w:p w:rsidR="0023561D" w:rsidRDefault="0023561D" w:rsidP="0023561D">
      <w:pPr>
        <w:spacing w:after="0"/>
        <w:jc w:val="both"/>
      </w:pPr>
      <w:r>
        <w:t>B07_north_of_Purbeck_hills/2009_444, 11 11 12 11 22 11 12 12 12 11 11 11 11 11 11 11 -9 11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445, 12 11 11 11 22 11 12 11 11 11 11 11 12 11 11 11 11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446, 11 12 11 11 12 11 12 11 11 11 11 11 11 11 12 12 12 11 11 11 11 11 11 22 -9 11 11 11 11 11 12</w:t>
      </w:r>
    </w:p>
    <w:p w:rsidR="0023561D" w:rsidRDefault="0023561D" w:rsidP="0023561D">
      <w:pPr>
        <w:spacing w:after="0"/>
        <w:jc w:val="both"/>
      </w:pPr>
      <w:r>
        <w:t>B07_north_of_Purbeck_hills/2009_447, 12 11 11 11 11 11 11 11 11 11 11 11 12 11 11 11 11 12 11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448, 11 11 12 12 11 11 11 11 11 -9 11 11 11 11 11 11 11 11 11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449, 11 12 12 11 12 11 11 11 11 11 11 11 22 11 11 11 11 11 11 11 11 11 -9 12 12 22 11 12 -9 11 11</w:t>
      </w:r>
    </w:p>
    <w:p w:rsidR="0023561D" w:rsidRDefault="0023561D" w:rsidP="0023561D">
      <w:pPr>
        <w:spacing w:after="0"/>
        <w:jc w:val="both"/>
      </w:pPr>
      <w:r>
        <w:t>B07_north_of_Purbeck_hills/2009_450, 11 11 11 12 11 11 12 11 11 11 11 11 11 11 11 11 11 11 11 11 11 11 11 22 12 12 11 11 11 11 11</w:t>
      </w:r>
    </w:p>
    <w:p w:rsidR="0023561D" w:rsidRDefault="0023561D" w:rsidP="0023561D">
      <w:pPr>
        <w:spacing w:after="0"/>
        <w:jc w:val="both"/>
      </w:pPr>
      <w:r>
        <w:t>B07_north_of_Purbeck_hills/2009_451, 12 -9 11 12 12 11 11 11 11 11 12 11 11 11 11 11 12 11 11 11 11 11 11 11 11 11 11 11 11 11 12</w:t>
      </w:r>
    </w:p>
    <w:p w:rsidR="0023561D" w:rsidRDefault="0023561D" w:rsidP="0023561D">
      <w:pPr>
        <w:spacing w:after="0"/>
        <w:jc w:val="both"/>
      </w:pPr>
      <w:r>
        <w:t>B07_north_of_Purbeck_hills/2009_452, 11 11 11 12 12 11 12 11 11 12 11 11 12 11 12 11 -9 12 11 11 11 11 11 22 12 11 11 11 11 12 11</w:t>
      </w:r>
    </w:p>
    <w:p w:rsidR="0023561D" w:rsidRDefault="0023561D" w:rsidP="0023561D">
      <w:pPr>
        <w:spacing w:after="0"/>
        <w:jc w:val="both"/>
      </w:pPr>
      <w:r>
        <w:t>B07_north_of_Purbeck_hills/2009_453, 11 11 12 11 12 11 12 12 12 12 11 12 11 11 11 11 12 11 11 11 -9 11 11 22 22 11 11 11 11 11 11</w:t>
      </w:r>
    </w:p>
    <w:p w:rsidR="0023561D" w:rsidRDefault="0023561D" w:rsidP="0023561D">
      <w:pPr>
        <w:spacing w:after="0"/>
        <w:jc w:val="both"/>
      </w:pPr>
      <w:r>
        <w:t>B07_north_of_Purbeck_hills/2009_454, 11 11 11 11 11 11 12 11 11 11 11 12 11 11 11 12 11 11 12 11 11 11 11 12 11 11 12 12 11 11 22</w:t>
      </w:r>
    </w:p>
    <w:p w:rsidR="0023561D" w:rsidRDefault="0023561D" w:rsidP="0023561D">
      <w:pPr>
        <w:spacing w:after="0"/>
        <w:jc w:val="both"/>
      </w:pPr>
      <w:r>
        <w:t>B07_north_of_Purbeck_hills/2009_455, 11 11 11 11 11 11 11 11 11 11 11 11 12 11 11 11 12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56, 11 11 11 12 12 11 11 11 11 12 11 11 12 11 11 11 12 11 11 11 -9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9_457, 11 12 11 22 22 11 12 12 11 12 11 11 11 11 12 11 12 11 11 11 11 11 11 12 12 12 11 11 11 11 11</w:t>
      </w:r>
    </w:p>
    <w:p w:rsidR="0023561D" w:rsidRDefault="0023561D" w:rsidP="0023561D">
      <w:pPr>
        <w:spacing w:after="0"/>
        <w:jc w:val="both"/>
      </w:pPr>
      <w:r>
        <w:t>B07_north_of_Purbeck_hills/2009_458, 11 22 11 11 11 12 11 11 11 12 11 11 22 11 11 12 12 11 11 11 11 11 11 12 11 11 11 12 11 11 11</w:t>
      </w:r>
    </w:p>
    <w:p w:rsidR="0023561D" w:rsidRDefault="0023561D" w:rsidP="0023561D">
      <w:pPr>
        <w:spacing w:after="0"/>
        <w:jc w:val="both"/>
      </w:pPr>
      <w:r>
        <w:t>B07_north_of_Purbeck_hills/2009_459, 11 11 11 12 12 11 12 11 11 11 11 11 11 11 11 11 11 11 11 11 11 11 11 11 12 11 11 11 11 11 12</w:t>
      </w:r>
    </w:p>
    <w:p w:rsidR="0023561D" w:rsidRDefault="0023561D" w:rsidP="0023561D">
      <w:pPr>
        <w:spacing w:after="0"/>
        <w:jc w:val="both"/>
      </w:pPr>
      <w:r>
        <w:t>B07_north_of_Purbeck_hills/2009_460, 11 11 11 11 11 12 12 11 11 12 11 11 12 11 11 11 11 11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461, 11 11 11 12 11 11 11 11 11 11 11 11 11 11 11 12 12 11 11 11 11 12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462, 11 11 11 11 11 11 11 11 11 11 11 11 11 11 12 11 -9 11 11 11 -9 12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465, 11 11 12 11 11 11 11 11 11 11 11 11 11 11 11 11 12 11 11 11 11 11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466, 11 11 12 11 11 11 11 12 11 11 11 11 11 11 11 12 12 12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471, 11 11 12 12 22 11 -9 11 11 11 11 11 11 11 12 12 11 12 11 11 11 12 11 11 11 12 11 12 11 11 12</w:t>
      </w:r>
    </w:p>
    <w:p w:rsidR="0023561D" w:rsidRDefault="0023561D" w:rsidP="0023561D">
      <w:pPr>
        <w:spacing w:after="0"/>
        <w:jc w:val="both"/>
      </w:pPr>
      <w:r>
        <w:t>B07_north_of_Purbeck_hills/2009_472, 11 11 11 12 11 11 11 11 11 12 11 11 11 12 11 11 11 11 12 11 11 11 11 12 -9 11 11 12 11 11 11</w:t>
      </w:r>
    </w:p>
    <w:p w:rsidR="0023561D" w:rsidRDefault="0023561D" w:rsidP="0023561D">
      <w:pPr>
        <w:spacing w:after="0"/>
        <w:jc w:val="both"/>
      </w:pPr>
      <w:r>
        <w:t>B07_north_of_Purbeck_hills/2009_475, 11 11 11 11 12 11 12 12 12 11 11 11 11 11 11 11 11 12 11 11 11 12 11 11 11 12 12 11 11 11 11</w:t>
      </w:r>
    </w:p>
    <w:p w:rsidR="0023561D" w:rsidRDefault="0023561D" w:rsidP="0023561D">
      <w:pPr>
        <w:spacing w:after="0"/>
        <w:jc w:val="both"/>
      </w:pPr>
      <w:r>
        <w:t>B07_north_of_Purbeck_hills/2009_477, 11 11 11 22 11 11 11 12 11 11 11 11 11 11 12 11 12 12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79, 11 11 11 11 11 11 -9 11 11 11 12 11 11 11 11 11 11 11 12 11 11 12 11 11 11 11 11 11 11 11 12</w:t>
      </w:r>
    </w:p>
    <w:p w:rsidR="0023561D" w:rsidRDefault="0023561D" w:rsidP="0023561D">
      <w:pPr>
        <w:spacing w:after="0"/>
        <w:jc w:val="both"/>
      </w:pPr>
      <w:r>
        <w:t>B07_north_of_Purbeck_hills/2009_485, 11 11 11 11 11 11 11 11 11 12 11 11 11 11 11 11 12 11 11 11 11 11 11 22 11 11 11 12 11 11 11</w:t>
      </w:r>
    </w:p>
    <w:p w:rsidR="0023561D" w:rsidRDefault="0023561D" w:rsidP="0023561D">
      <w:pPr>
        <w:spacing w:after="0"/>
        <w:jc w:val="both"/>
      </w:pPr>
      <w:r>
        <w:t>B07_north_of_Purbeck_hills/2009_487, 11 11 11 22 11 11 11 11 11 12 11 11 22 11 11 11 12 11 11 11 11 12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488, 11 11 11 11 11 12 12 11 11 12 11 11 11 11 11 12 11 11 12 11 11 11 11 12 11 12 12 11 11 11 11</w:t>
      </w:r>
    </w:p>
    <w:p w:rsidR="0023561D" w:rsidRDefault="0023561D" w:rsidP="0023561D">
      <w:pPr>
        <w:spacing w:after="0"/>
        <w:jc w:val="both"/>
      </w:pPr>
      <w:r>
        <w:t>B07_north_of_Purbeck_hills/2009_491, 11 12 11 12 11 11 -9 11 11 11 11 11 12 11 11 11 11 12 12 11 11 11 11 11 11 12 11 11 11 11 11</w:t>
      </w:r>
    </w:p>
    <w:p w:rsidR="0023561D" w:rsidRDefault="0023561D" w:rsidP="0023561D">
      <w:pPr>
        <w:spacing w:after="0"/>
        <w:jc w:val="both"/>
      </w:pPr>
      <w:r>
        <w:t>B07_north_of_Purbeck_hills/2009_493, 11 12 11 -9 22 11 12 11 11 12 11 11 11 11 12 11 12 11 12 11 11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495, 12 11 12 12 12 12 11 11 11 11 11 11 12 11 12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496, 11 11 11 11 11 11 12 11 11 11 11 11 11 11 11 11 12 11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497, 12 11 22 11 11 12 12 11 11 11 11 11 11 11 11 11 12 11 11 11 11 11 11 22 11 11 11 -9 -9 11 11</w:t>
      </w:r>
    </w:p>
    <w:p w:rsidR="0023561D" w:rsidRDefault="0023561D" w:rsidP="0023561D">
      <w:pPr>
        <w:spacing w:after="0"/>
        <w:jc w:val="both"/>
      </w:pPr>
      <w:r>
        <w:t>B07_north_of_Purbeck_hills/2009_502, 12 11 12 11 11 11 12 12 11 11 11 11 12 11 11 11 12 12 11 11 11 11 11 22 11 11 11 11 11 11 11</w:t>
      </w:r>
    </w:p>
    <w:p w:rsidR="0023561D" w:rsidRDefault="0023561D" w:rsidP="0023561D">
      <w:pPr>
        <w:spacing w:after="0"/>
        <w:jc w:val="both"/>
      </w:pPr>
      <w:r>
        <w:t>B07_north_of_Purbeck_hills/2009_503, 11 11 11 11 12 11 12 11 11 11 11 12 12 11 11 11 11 11 11 11 11 12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504, 11 12 11 12 12 11 12 11 11 12 11 12 11 11 11 11 12 11 11 11 11 11 11 12 11 11 11 11 11 11 22</w:t>
      </w:r>
    </w:p>
    <w:p w:rsidR="0023561D" w:rsidRDefault="0023561D" w:rsidP="0023561D">
      <w:pPr>
        <w:spacing w:after="0"/>
        <w:jc w:val="both"/>
      </w:pPr>
      <w:r>
        <w:t>B07_north_of_Purbeck_hills/2009_505, 12 11 11 11 11 11 12 11 11 11 11 11 12 11 12 11 12 11 12 11 11 11 11 12 12 11 11 12 11 11 11</w:t>
      </w:r>
    </w:p>
    <w:p w:rsidR="0023561D" w:rsidRDefault="0023561D" w:rsidP="0023561D">
      <w:pPr>
        <w:spacing w:after="0"/>
        <w:jc w:val="both"/>
      </w:pPr>
      <w:r>
        <w:t>B07_north_of_Purbeck_hills/2009_506, 11 11 11 11 11 11 12 11 11 11 11 12 11 12 11 12 12 11 22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507, 11 11 -9 12 12 11 11 11 11 12 11 11 11 11 11 11 11 12 12 11 11 11 11 11 22 11 11 11 11 11 11</w:t>
      </w:r>
    </w:p>
    <w:p w:rsidR="0023561D" w:rsidRDefault="0023561D" w:rsidP="0023561D">
      <w:pPr>
        <w:spacing w:after="0"/>
        <w:jc w:val="both"/>
      </w:pPr>
      <w:r>
        <w:t>B07_north_of_Purbeck_hills/2009_508, 11 11 11 12 22 11 11 11 11 11 11 12 11 11 12 11 12 11 12 11 11 11 11 12 11 11 11 11 -9 11 12</w:t>
      </w:r>
    </w:p>
    <w:p w:rsidR="0023561D" w:rsidRDefault="0023561D" w:rsidP="0023561D">
      <w:pPr>
        <w:spacing w:after="0"/>
        <w:jc w:val="both"/>
      </w:pPr>
      <w:r>
        <w:t>B07_north_of_Purbeck_hills/2009_509, 12 11 12 11 11 11 12 11 11 11 11 11 11 11 12 11 12 11 11 11 11 11 11 12 11 22 11 11 11 11 12</w:t>
      </w:r>
    </w:p>
    <w:p w:rsidR="0023561D" w:rsidRDefault="0023561D" w:rsidP="0023561D">
      <w:pPr>
        <w:spacing w:after="0"/>
        <w:jc w:val="both"/>
      </w:pPr>
      <w:r>
        <w:t>B07_north_of_Purbeck_hills/2009_510, 12 11 11 12 11 11 12 11 -9 11 11 12 11 11 -9 11 11 11 12 11 11 11 11 12 11 11 11 11 11 11 -9</w:t>
      </w:r>
    </w:p>
    <w:p w:rsidR="0023561D" w:rsidRDefault="0023561D" w:rsidP="0023561D">
      <w:pPr>
        <w:spacing w:after="0"/>
        <w:jc w:val="both"/>
      </w:pPr>
      <w:r>
        <w:t>B07_north_of_Purbeck_hills/2009_511, 11 11 11 12 12 11 12 11 11 11 11 12 11 11 12 11 12 11 11 11 11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9_512, 11 11 11 12 12 11 11 12 11 11 12 11 12 11 12 11 12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513, 11 22 11 11 11 11 12 11 11 22 11 11 11 11 11 11 -9 11 11 -9 11 11 11 -9 -9 11 11 11 11 11 12</w:t>
      </w:r>
    </w:p>
    <w:p w:rsidR="0023561D" w:rsidRDefault="0023561D" w:rsidP="0023561D">
      <w:pPr>
        <w:spacing w:after="0"/>
        <w:jc w:val="both"/>
      </w:pPr>
      <w:r>
        <w:t>B07_north_of_Purbeck_hills/2009_514, 11 11 11 11 11 11 12 11 12 12 11 11 11 12 12 11 11 11 12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517, 11 11 11 12 11 11 12 12 11 11 11 11 11 11 11 12 11 11 11 11 11 11 11 12 12 11 11 11 11 11 12</w:t>
      </w:r>
    </w:p>
    <w:p w:rsidR="0023561D" w:rsidRDefault="0023561D" w:rsidP="0023561D">
      <w:pPr>
        <w:spacing w:after="0"/>
        <w:jc w:val="both"/>
      </w:pPr>
      <w:r>
        <w:t>B07_north_of_Purbeck_hills/2009_522, 11 12 11 11 11 11 11 -9 11 11 11 11 12 11 12 11 11 12 11 11 11 11 11 12 12 12 11 11 11 11 22</w:t>
      </w:r>
    </w:p>
    <w:p w:rsidR="0023561D" w:rsidRDefault="0023561D" w:rsidP="0023561D">
      <w:pPr>
        <w:spacing w:after="0"/>
        <w:jc w:val="both"/>
      </w:pPr>
      <w:r>
        <w:t>B07_north_of_Purbeck_hills/2009_525, 11 11 11 11 11 11 11 12 11 11 11 11 11 11 12 11 11 11 11 11 11 11 11 12 12 11 11 11 11 11 11</w:t>
      </w:r>
    </w:p>
    <w:p w:rsidR="0023561D" w:rsidRDefault="0023561D" w:rsidP="0023561D">
      <w:pPr>
        <w:spacing w:after="0"/>
        <w:jc w:val="both"/>
      </w:pPr>
      <w:r>
        <w:t>B07_north_of_Purbeck_hills/2009_526, 12 11 11 11 12 11 11 11 11 11 11 11 12 11 12 11 11 11 11 11 11 11 11 11 12 11 11 12 11 11 11</w:t>
      </w:r>
    </w:p>
    <w:p w:rsidR="0023561D" w:rsidRDefault="0023561D" w:rsidP="0023561D">
      <w:pPr>
        <w:spacing w:after="0"/>
        <w:jc w:val="both"/>
      </w:pPr>
      <w:r>
        <w:t>B07_north_of_Purbeck_hills/2009_530, 11 11 11 12 11 11 11 22 11 12 12 12 12 -9 11 11 11 11 22 11 11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9_531, 11 11 11 12 12 11 11 11 11 12 11 22 12 11 12 11 12 12 11 11 11 12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533, 11 12 11 11 11 12 11 11 11 11 11 11 -9 11 11 11 11 11 12 11 11 12 11 -9 12 12 11 11 11 11 11</w:t>
      </w:r>
    </w:p>
    <w:p w:rsidR="0023561D" w:rsidRDefault="0023561D" w:rsidP="0023561D">
      <w:pPr>
        <w:spacing w:after="0"/>
        <w:jc w:val="both"/>
      </w:pPr>
      <w:r>
        <w:t>B07_north_of_Purbeck_hills/2009_537, 11 12 11 -9 -9 11 12 11 11 11 11 12 12 11 12 11 -9 12 11 11 11 11 11 12 11 12 11 11 11 11 12</w:t>
      </w:r>
    </w:p>
    <w:p w:rsidR="0023561D" w:rsidRDefault="0023561D" w:rsidP="0023561D">
      <w:pPr>
        <w:spacing w:after="0"/>
        <w:jc w:val="both"/>
      </w:pPr>
      <w:r>
        <w:t>B07_north_of_Purbeck_hills/2009_538, 11 11 11 11 11 11 12 11 11 11 11 11 11 12 12 11 12 12 11 11 -9 11 11 22 11 12 12 11 11 11 11</w:t>
      </w:r>
    </w:p>
    <w:p w:rsidR="0023561D" w:rsidRDefault="0023561D" w:rsidP="0023561D">
      <w:pPr>
        <w:spacing w:after="0"/>
        <w:jc w:val="both"/>
      </w:pPr>
      <w:r>
        <w:t>B07_north_of_Purbeck_hills/2009_539, 11 11 11 11 11 12 12 11 11 11 12 11 12 11 11 11 11 11 11 11 11 11 11 12 12 11 11 12 11 11 11</w:t>
      </w:r>
    </w:p>
    <w:p w:rsidR="0023561D" w:rsidRDefault="0023561D" w:rsidP="0023561D">
      <w:pPr>
        <w:spacing w:after="0"/>
        <w:jc w:val="both"/>
      </w:pPr>
      <w:r>
        <w:t>B07_north_of_Purbeck_hills/2009_540, 11 12 11 11 11 11 12 11 11 11 11 11 11 11 12 12 12 11 11 11 11 11 11 -9 11 11 11 11 11 11 12</w:t>
      </w:r>
    </w:p>
    <w:p w:rsidR="0023561D" w:rsidRDefault="0023561D" w:rsidP="0023561D">
      <w:pPr>
        <w:spacing w:after="0"/>
        <w:jc w:val="both"/>
      </w:pPr>
      <w:r>
        <w:t>B07_north_of_Purbeck_hills/2009_543, 11 11 11 11 22 11 11 11 11 11 11 11 11 11 11 11 11 11 11 11 11 11 11 12 12 11 11 12 11 11 12</w:t>
      </w:r>
    </w:p>
    <w:p w:rsidR="0023561D" w:rsidRDefault="0023561D" w:rsidP="0023561D">
      <w:pPr>
        <w:spacing w:after="0"/>
        <w:jc w:val="both"/>
      </w:pPr>
      <w:r>
        <w:t>B07_north_of_Purbeck_hills/2009_545, 11 11 11 12 11 11 12 11 11 12 11 12 11 11 12 11 12 12 11 11 11 11 11 22 11 11 11 11 11 11 12</w:t>
      </w:r>
    </w:p>
    <w:p w:rsidR="0023561D" w:rsidRDefault="0023561D" w:rsidP="0023561D">
      <w:pPr>
        <w:spacing w:after="0"/>
        <w:jc w:val="both"/>
      </w:pPr>
      <w:r>
        <w:t>B07_north_of_Purbeck_hills/2009_554, 11 12 11 11 11 11 11 11 11 11 11 11 11 11 12 11 11 11 11 11 11 11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555, 11 11 11 11 11 11 11 11 11 12 11 11 11 12 11 11 22 11 11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556, 11 11 11 11 11 11 22 22 11 12 11 11 12 11 11 11 -9 11 11 11 -9 11 11 22 11 12 11 11 11 11 -9</w:t>
      </w:r>
    </w:p>
    <w:p w:rsidR="0023561D" w:rsidRDefault="0023561D" w:rsidP="0023561D">
      <w:pPr>
        <w:spacing w:after="0"/>
        <w:jc w:val="both"/>
      </w:pPr>
      <w:r>
        <w:t>B07_north_of_Purbeck_hills/2009_561, 11 12 11 11 11 11 11 11 11 11 11 12 12 11 11 11 11 11 11 11 11 11 11 12 22 11 12 11 11 11 11</w:t>
      </w:r>
    </w:p>
    <w:p w:rsidR="0023561D" w:rsidRDefault="0023561D" w:rsidP="0023561D">
      <w:pPr>
        <w:spacing w:after="0"/>
        <w:jc w:val="both"/>
      </w:pPr>
      <w:r>
        <w:t>B07_north_of_Purbeck_hills/2009_563, 11 11 11 11 11 11 12 11 11 12 11 11 12 11 11 11 11 11 11 11 -9 11 11 -9 11 11 11 11 11 11 12</w:t>
      </w:r>
    </w:p>
    <w:p w:rsidR="0023561D" w:rsidRDefault="0023561D" w:rsidP="0023561D">
      <w:pPr>
        <w:spacing w:after="0"/>
        <w:jc w:val="both"/>
      </w:pPr>
      <w:r>
        <w:t>B07_north_of_Purbeck_hills/2009_564a, 11 11 12 11 11 11 11 12 11 11 11 12 11 11 11 12 11 11 11 11 -9 12 11 12 11 11 11 11 11 11 11</w:t>
      </w:r>
    </w:p>
    <w:p w:rsidR="0023561D" w:rsidRDefault="0023561D" w:rsidP="0023561D">
      <w:pPr>
        <w:spacing w:after="0"/>
        <w:jc w:val="both"/>
      </w:pPr>
      <w:r>
        <w:t>B07_north_of_Purbeck_hills/2009_564b, 11 11 11 11 12 11 12 11 11 11 11 12 12 11 11 11 11 11 11 11 -9 11 11 22 11 12 11 11 11 11 12</w:t>
      </w:r>
    </w:p>
    <w:p w:rsidR="0023561D" w:rsidRDefault="0023561D" w:rsidP="0023561D">
      <w:pPr>
        <w:spacing w:after="0"/>
        <w:jc w:val="both"/>
      </w:pPr>
      <w:r>
        <w:t>B07_north_of_Purbeck_hills/2009_570, 11 11 11 11 22 11 11 11 11 11 11 11 11 11 11 11 11 11 11 11 11 11 11 22 12 11 11 11 11 11 11</w:t>
      </w:r>
    </w:p>
    <w:p w:rsidR="0023561D" w:rsidRDefault="0023561D" w:rsidP="0023561D">
      <w:pPr>
        <w:spacing w:after="0"/>
        <w:jc w:val="both"/>
      </w:pPr>
      <w:r>
        <w:t>B07_north_of_Purbeck_hills/2009_593, 11 11 11 11 -9 11 11 11 11 11 11 11 11 11 11 11 11 12 11 11 11 -9 11 11 12 11 11 11 11 11 11</w:t>
      </w:r>
    </w:p>
    <w:p w:rsidR="0023561D" w:rsidRDefault="0023561D" w:rsidP="0023561D">
      <w:pPr>
        <w:spacing w:after="0"/>
        <w:jc w:val="both"/>
      </w:pPr>
      <w:r>
        <w:t>B07_north_of_Purbeck_hills/2009_594, 11 22 12 11 12 11 11 11 11 11 11 11 12 11 12 11 11 11 12 11 11 11 11 22 12 11 11 11 11 11 -9</w:t>
      </w:r>
    </w:p>
    <w:p w:rsidR="0023561D" w:rsidRDefault="0023561D" w:rsidP="0023561D">
      <w:pPr>
        <w:spacing w:after="0"/>
        <w:jc w:val="both"/>
      </w:pPr>
      <w:r>
        <w:t>B07_north_of_Purbeck_hills/2009_595, 11 11 12 12 12 11 11 11 11 12 11 11 11 11 11 11 -9 11 11 11 11 11 11 11 11 11 11 11 11 11 11</w:t>
      </w:r>
    </w:p>
    <w:p w:rsidR="0023561D" w:rsidRDefault="0023561D" w:rsidP="0023561D">
      <w:pPr>
        <w:spacing w:after="0"/>
        <w:jc w:val="both"/>
      </w:pPr>
      <w:r>
        <w:t>B07_north_of_Purbeck_hills/2009_624, 12 11 11 12 11 11 11 11 11 11 11 12 11 11 11 11 12 11 11 11 -9 11 11 22 11 12 11 11 11 11 11</w:t>
      </w:r>
    </w:p>
    <w:p w:rsidR="0023561D" w:rsidRDefault="0023561D" w:rsidP="0023561D">
      <w:pPr>
        <w:spacing w:after="0"/>
        <w:jc w:val="both"/>
      </w:pPr>
      <w:r>
        <w:t>B07_north_of_Purbeck_hills/2009_626, 11 12 11 12 11 11 11 12 11 12 11 11 11 11 11 12 11 11 11 11 -9 11 11 12 11 11 11 11 11 11 12</w:t>
      </w:r>
    </w:p>
    <w:p w:rsidR="0023561D" w:rsidRDefault="0023561D" w:rsidP="0023561D">
      <w:pPr>
        <w:spacing w:after="0"/>
        <w:jc w:val="both"/>
      </w:pPr>
      <w:r>
        <w:t>B07_north_of_Purbeck_hills/2009_627, 11 11 12 11 11 11 12 -9 11 11 11 11 11 11 11 12 12 11 12 -9 11 11 11 12 11 11 11 12 11 11 11</w:t>
      </w:r>
    </w:p>
    <w:p w:rsidR="00FF3076" w:rsidRDefault="0023561D" w:rsidP="0023561D">
      <w:pPr>
        <w:spacing w:after="0"/>
        <w:jc w:val="both"/>
      </w:pPr>
      <w:r>
        <w:t>B07_north_of_Purbeck_hills/2009_664, 11 11 11 11 11 11 11 11 12 11 11 12 12 11 11 11 12 11 11 11 11 12 11 11 12 11 11 11 11 11 11</w:t>
      </w:r>
    </w:p>
    <w:p w:rsidR="00E1144B" w:rsidRPr="008C5F6B" w:rsidRDefault="00E1144B" w:rsidP="00FF3076">
      <w:pPr>
        <w:spacing w:after="0"/>
        <w:jc w:val="both"/>
      </w:pPr>
    </w:p>
    <w:p w:rsidR="00FF3076" w:rsidRPr="0023561D" w:rsidRDefault="00FF3076" w:rsidP="00FF3076">
      <w:pPr>
        <w:spacing w:after="0"/>
        <w:jc w:val="both"/>
        <w:rPr>
          <w:lang w:val="nl-NL"/>
        </w:rPr>
      </w:pPr>
      <w:r w:rsidRPr="0023561D">
        <w:rPr>
          <w:lang w:val="nl-NL"/>
        </w:rPr>
        <w:t>B08_Verwood/4907, 11 12 11 12 12 11 11 11 11 11 11 12 11 11 11 11 11 12 11 11 11 11 11 -9 11 11 11 11 12 11 12</w:t>
      </w:r>
    </w:p>
    <w:p w:rsidR="00FF3076" w:rsidRPr="0023561D" w:rsidRDefault="00FF3076" w:rsidP="00FF3076">
      <w:pPr>
        <w:spacing w:after="0"/>
        <w:jc w:val="both"/>
        <w:rPr>
          <w:lang w:val="nl-NL"/>
        </w:rPr>
      </w:pPr>
      <w:r w:rsidRPr="0023561D">
        <w:rPr>
          <w:lang w:val="nl-NL"/>
        </w:rPr>
        <w:t>B08_Verwood/4909, -9 -9 -9 11 11 11 11 11 11 11 11 11 11 11 11 11 12 11 11 11 11 12 11 12 11 11 11 11 11 11 12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B08_Verwood/4904, 11 11 11 11 12 11 11 11 11 11 11 11 12 11 12 11 11 11 11 11 11 12 11 -9 11 11 11 11 12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B08_Verwood/4905, 11 11 11 11 12 11 11 11 11 11 11 11 11 11 11 12 11 11 12 -9 11 11 11 -9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B08_Verwood/4906, 11 11 11 11 11 11 11 11 11 11 11 11 11 11 11 12 11 11 11 11 11 11 11 12 11 11 11 11 11 11 11</w:t>
      </w:r>
    </w:p>
    <w:p w:rsidR="00FF3076" w:rsidRPr="0023561D" w:rsidRDefault="00FF3076" w:rsidP="00FF3076">
      <w:pPr>
        <w:spacing w:after="0"/>
        <w:jc w:val="both"/>
        <w:rPr>
          <w:lang w:val="nl-NL"/>
        </w:rPr>
      </w:pPr>
      <w:r w:rsidRPr="0023561D">
        <w:rPr>
          <w:lang w:val="nl-NL"/>
        </w:rPr>
        <w:t>B08_Verwood/4908, 11 12 11 -9 11 11 11 11 11 11 11 11 11 11 11 12 12 11 12 11 11 11 11 22 12 11 11 11 11 11 11</w:t>
      </w:r>
    </w:p>
    <w:p w:rsidR="00FF3076" w:rsidRPr="0023561D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</w:pPr>
      <w:r w:rsidRPr="008C5F6B">
        <w:t>B09_Mendip/4967, -9 12 12 11 22 12 11 11 11 11 11 12 11 11 11 11 11 11 11 11 11 11 11 12 11 11 11 11 12 11 12</w:t>
      </w:r>
    </w:p>
    <w:p w:rsidR="00FF3076" w:rsidRPr="008C5F6B" w:rsidRDefault="00FF3076" w:rsidP="00FF3076">
      <w:pPr>
        <w:spacing w:after="0"/>
        <w:jc w:val="both"/>
      </w:pPr>
      <w:r w:rsidRPr="008C5F6B">
        <w:t>B09_Mendip/4968, 11 12 11 11 12 11 11 11 11 11 11 11 11 11 11 11 12 11 11 11 11 11 11 22 11 11 11 11 11 11 12</w:t>
      </w:r>
    </w:p>
    <w:p w:rsidR="00FF3076" w:rsidRPr="008C5F6B" w:rsidRDefault="00E1144B" w:rsidP="00FF3076">
      <w:pPr>
        <w:spacing w:after="0"/>
        <w:jc w:val="both"/>
      </w:pPr>
      <w:r>
        <w:t>B09_Mendip_Priddy_p</w:t>
      </w:r>
      <w:r w:rsidR="00FF3076" w:rsidRPr="008C5F6B">
        <w:t>ool/4971, 11 11 11 11 11 11 11 11 11 11 11 11 11 12 11 12 12 11 11 -9 11 11 11 22 22 11 11 11 11 11 11</w:t>
      </w:r>
    </w:p>
    <w:p w:rsidR="00FF3076" w:rsidRPr="008C5F6B" w:rsidRDefault="00E1144B" w:rsidP="00FF3076">
      <w:pPr>
        <w:spacing w:after="0"/>
        <w:jc w:val="both"/>
      </w:pPr>
      <w:r>
        <w:t>B09_Mendip_Priddy_p</w:t>
      </w:r>
      <w:r w:rsidR="00FF3076" w:rsidRPr="008C5F6B">
        <w:t>ool/4972, 12 11 11 11 11 11 11 11 11 11 11 11 11 11 11 12 11 11 11 11 11 11 11 11 11 11 11 11 22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5, 11 11 11 -9 11 -9 -9 11 11 11 -9 11 11 -9 11 11 12 11 11 11 -9 11 -9 -9 12 11 11 11 11 11 -9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8, 11 11 11 11 12 11 11 11 11 11 11 11 11 12 11 11 12 11 11 11 11 11 11 22 11 11 11 11 11 11 22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3, 12 11 11 11 11 12 22 11 11 11 11 12 11 11 11 11 12 11 11 11 11 11 11 1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4, 12 11 12 11 11 11 11 11 11 11 11 11 11 11 11 11 12 11 11 11 11 11 11 11 12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6, -9 11 11 12 22 22 11 11 11 11 11 11 11 11 11 11 11 11 11 11 11 11 11 11 11 12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7, 12 12 12 11 11 11 11 11 11 11 11 11 11 11 11 11 12 11 12 11 11 11 11 -9 12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79, 11 12 11 11 11 11 11 12 11 11 11 -9 12 11 11 11 12 11 11 11 11 11 11 11 12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09_Mendip_Waldegrave_pool/4980, 11 11 12 11 11 11 11 11 11 11 11 11 11 11 11 11 11 11 12 11 11 11 11 12 11 11 11 11 22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10_Salisbury_Plain_cluster/4981, 11 11 11 11 11 11 11 11 11 11 11 11 11 11 11 11 12 11 11 11 11 12 11 12 22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4, 11 11 22 12 12 11 11 11 11 11 11 12 11 11 11 11 11 11 11 11 11 11 11 12 22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2, 11 12 12 11 12 12 11 11 11 11 12 -9 11 11 12 11 11 11 11 11 11 12 11 11 11 11 11 11 11 12 11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3, 11 11 11 11 11 12 11 11 11 11 11 11 12 11 11 11 11 11 11 11 11 11 11 22 22 12 11 12 12 11 11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5, 11 11 11 12 11 11 11 11 11 11 11 11 11 11 11 11 11 11 11 11 11 11 11 2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6, 11 11 11 11 11 11 11 11 11 11 11 11 11 11 12 11 12 11 12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0_Salisbury_Plain_cluster/4987, 11 12 11 11 11 -9 11 11 11 11 11 11 11 12 12 11 11 11 11 11 11 11 11 1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11_Cadeby_Quarry/1644, 11 11 11 11 11 11 11 11 11 11 11 -9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_Quarry/1645, -9 11 11 -9 12 11 -9 11 11 11 11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_Park/1620, 11 11 11 11 11 11 11 11 11 11 11 11 11 11 11 11 11 11 11 11 -9 11 11 1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_Park/1621, 11 11 11 -9 11 11 12 11 11 11 11 11 11 11 11 11 11 11 11 11 11 11 -9 1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1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3, 11 11 11 11 11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4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5, 11 11 11 11 11 11 11 11 11 11 11 11 11 11 12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6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7, 11 11 11 11 11 11 11 11 11 11 12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8, 11 12 11 11 12 11 11 11 11 11 11 11 11 11 22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09, 12 11 11 12 11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0, 11 11 11 11 11 11 11 11 11 11 11 11 11 11 11 11 22 11 11 11 11 11 11 1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1, 11 11 11 11 11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2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3, 11 11 11 11 11 11 11 11 11 11 11 11 11 11 12 11 22 11 11 11 11 11 11 12 22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5, 11 11 11 11 11 11 11 11 11 11 12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6, 11 11 11 11 11 11 11 11 11 11 11 11 11 11 11 11 22 11 11 11 11 11 11 22 11 11 11 11 12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7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18, 11 11 11 11 11 11 11 11 11 11 11 11 11 11 11 11 22 11 11 11 11 11 11 12 11 11 11 11 11 11 12</w:t>
      </w:r>
    </w:p>
    <w:p w:rsidR="00FF3076" w:rsidRPr="008C5F6B" w:rsidRDefault="00FF3076" w:rsidP="00FF3076">
      <w:pPr>
        <w:spacing w:after="0"/>
        <w:jc w:val="both"/>
      </w:pPr>
      <w:r w:rsidRPr="008C5F6B">
        <w:t>B11_BagworthPark/20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01, 11 11 11 11 11 11 11 11 11 11 11 11 11 11 12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02, 12 11 11 11 11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03, 11 11 11 11 11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0, 11 11 11 11 12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1, 11 11 11 11 12 11 11 11 11 11 11 11 11 11 12 11 22 11 11 12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2, 11 11 11 11 11 11 11 11 11 11 11 11 -9 11 12 11 1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3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4, 11 11 11 11 12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5, 12 11 11 11 11 11 11 11 11 11 11 11 11 11 11 11 1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1_CadebyQuarry/17, 11 11 11 11 12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046D73" w:rsidP="00FF3076">
      <w:pPr>
        <w:spacing w:after="0"/>
        <w:jc w:val="both"/>
      </w:pPr>
      <w:r>
        <w:t>B12_Fish</w:t>
      </w:r>
      <w:r w:rsidR="00FF3076" w:rsidRPr="008C5F6B">
        <w:t>Pond/1612, 11 11 11 11 11 11 11 11 11 12 11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Shepshed/1628, 11 11 11 11 11 11 11 11 11 11 11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Shepshed/1629, 11 11 11 11 11 11 11 11 11 11 11 11 11 11 11 11 11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1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2, 11 11 11 11 11 11 11 11 11 11 11 11 11 12 11 11 1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3, 11 11 11 11 12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4, 11 11 11 11 12 11 11 11 11 11 11 11 11 11 11 11 22 11 11 11 11 11 11 2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5, 11 11 11 11 11 11 11 11 11 11 11 11 11 12 12 11 1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6, 11 11 -9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7, 11 11 11 11 11 11 11 11 11 11 11 11 11 12 12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08, 11 11 11 11 12 11 11 11 11 11 11 11 11 11 12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11, 11 11 11 11 12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14, 11 11 11 11 11 11 11 11 11 11 11 11 11 11 11 11 22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2_FishPond/15, 11 11 11 11 11 11 11 11 11 11 11 11 11 11 11 11 22 11 12 11 11 11 11 11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3, 11 11 11 11 11 11 11 11 11 11 11 11 11 11 11 11 22 11 11 11 11 11 11 12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4, 11 11 11 11 11 11 11 11 11 11 11 11 11 11 11 11 22 11 11 11 11 11 11 11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5, 11 11 11 11 11 11 11 11 11 11 11 11 11 11 11 11 22 11 11 11 11 11 11 12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6, 11 11 11 11 11 11 11 11 11 11 11 11 11 11 11 11 22 11 11 11 11 11 11 12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7, 11 11 11 12 11 11 11 11 11 11 11 11 11 11 12 11 22 11 11 11 11 11 11 22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09, 11 11 11 11 11 11 11 11 11 11 11 11 11 11 11 11 22 11 11 11 11 11 11 11 11 11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12, 11 11 11 11 11 11 11 11 11 11 11 11 11 11 11 11 22 11 11 11 11 11 11 11 11 11 11 12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14, 11 11 11 11 11 11 11 11 11 11 11 11 11 11 11 11 22 11 11 11 11 11 11 12 12 12 11 11 11 11 11</w:t>
      </w:r>
    </w:p>
    <w:p w:rsidR="00FF3076" w:rsidRPr="008C5F6B" w:rsidRDefault="00E1144B" w:rsidP="00FF3076">
      <w:pPr>
        <w:spacing w:after="0"/>
        <w:jc w:val="both"/>
      </w:pPr>
      <w:r>
        <w:t>B12</w:t>
      </w:r>
      <w:r w:rsidR="00FF3076" w:rsidRPr="008C5F6B">
        <w:t>_Shepshed/16, 11 11 11 11 11 11 12 11 11 11 11 11 11 11 11 11 12 11 11 11 11 11 11 12 11 11 11 11 11 11 11</w:t>
      </w:r>
    </w:p>
    <w:p w:rsidR="00E1144B" w:rsidRDefault="00E1144B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13_Braunston/1636, -9 11 11 11 11 11 11 11 11 11 11 11 11 11 11 11 11 11 11 11 11 -9 11 11 -9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3_Braunston/1637, 11 11 11 11 11 11 11 11 11 11 11 11 11 11 11 11 11 11 11 11 11 11 11 2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14_Illington/4922, 11 11 11 11 11 11 11 11 11 11 11 11 11 11 11 11 -9 11 11 -9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3, 11 11 11 11 11 11 11 11 11 11 11 11 11 11 11 11 11 11 11 11 11 11 11 -9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4, 11 11 11 11 11 11 11 11 11 11 11 11 11 11 11 11 11 11 11 11 11 11 11 -9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5, 11 11 11 11 11 11 -9 11 11 11 11 11 11 11 11 11 11 11 11 11 11 11 11 -9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7, 11 11 11 11 11 11 11 11 11 11 11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8, 11 11 11 11 11 11 11 11 11 11 11 11 11 11 11 11 11 11 11 11 11 11 11 -9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4_Illington/4929, 11 11 11 11 11 11 11 11 11 11 11 11 11 11 11 11 11 11 11 11 11 11 11 12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B15_Loch_na_Crann_Highland/4988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89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0, 11 11 11 11 11 11 11 11 11 11 11 11 11 11 11 11 12 11 11 11 11 12 11 12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1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2, 11 11 11 11 11 11 11 11 11 11 11 11 11 11 11 11 -9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3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4, 12 11 11 11 11 11 11 12 11 11 11 11 11 11 11 11 -9 11 11 11 11 11 11 -9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B15_Loch_na_Crann_Highland/4995, -9 11 11 11 11 11 11 12 11 11 11 11 11 11 11 11 12 11 11 11 -9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1_A1/01, 11 11 11 11 11 11 11 11 11 11 11 11 11 11 11 11 11 11 11 11 11 11 11 -9 11 11 11 11 -9 11 11</w:t>
      </w:r>
    </w:p>
    <w:p w:rsidR="00FF3076" w:rsidRPr="008C5F6B" w:rsidRDefault="00FF3076" w:rsidP="00FF3076">
      <w:pPr>
        <w:spacing w:after="0"/>
        <w:jc w:val="both"/>
      </w:pPr>
      <w:r w:rsidRPr="008C5F6B">
        <w:t>N01_A1/02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1_A1/03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1_A1/04, 11 11 11 11 11 11 11 11 11 11 11 11 -9 11 11 11 12 11 11 11 11 11 11 -9 11 11 11 11 -9 11 11</w:t>
      </w:r>
    </w:p>
    <w:p w:rsidR="00FF3076" w:rsidRPr="008C5F6B" w:rsidRDefault="00FF3076" w:rsidP="00FF3076">
      <w:pPr>
        <w:spacing w:after="0"/>
        <w:jc w:val="both"/>
      </w:pPr>
      <w:r w:rsidRPr="008C5F6B">
        <w:t>N01_A1/0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1_A1/06, 22 11 11 11 11 11 -9 11 11 -9 11 -9 11 11 11 11 11 11 11 -9 11 11 11 -9 -9 11 11 11 -9 11 11</w:t>
      </w:r>
    </w:p>
    <w:p w:rsidR="00FF3076" w:rsidRPr="008C5F6B" w:rsidRDefault="00FF3076" w:rsidP="00FF3076">
      <w:pPr>
        <w:spacing w:after="0"/>
        <w:jc w:val="both"/>
      </w:pPr>
      <w:r w:rsidRPr="008C5F6B">
        <w:t>N01_A1/07, 22 11 11 11 11 11 11 11 11 11 11 11 11 11 11 11 11 11 11 11 11 -9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2_A2/04, 1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2_A2/07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2_A2/11, 1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3_A3/01, 11 11 11 11 11 11 11 11 11 11 11 11 -9 11 11 11 22 11 11 11 11 11 11 -9 11 11 11 11 -9 11 11</w:t>
      </w:r>
    </w:p>
    <w:p w:rsidR="00FF3076" w:rsidRPr="008C5F6B" w:rsidRDefault="00FF3076" w:rsidP="00FF3076">
      <w:pPr>
        <w:spacing w:after="0"/>
        <w:jc w:val="both"/>
      </w:pPr>
      <w:r w:rsidRPr="008C5F6B">
        <w:t>N03_A3/04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05, 11 11 11 11 11 11 11 11 11 -9 11 11 11 11 11 11 22 11 11 -9 11 11 11 11 -9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06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07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08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09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2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3, 1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4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6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7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8, 1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19, 1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20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21, 2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3_A3/22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4_B1/0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4_B1/02, 12 11 11 11 11 11 11 11 11 11 11 11 -9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4_B1/03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4_B1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4_B1/0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5_B2/0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5_B2/0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6_B4/01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3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4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5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6_B4/07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</w:p>
    <w:p w:rsidR="00FF3076" w:rsidRPr="008C5F6B" w:rsidRDefault="00FF3076" w:rsidP="00FF3076">
      <w:pPr>
        <w:spacing w:after="0"/>
        <w:jc w:val="both"/>
      </w:pPr>
      <w:r w:rsidRPr="008C5F6B">
        <w:t>N07_B5/0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6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7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09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1, 2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3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4, 2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6, 22 11 11 11 11 11 11 11 11 11 11 11 11 11 11 11 11 11 11 11 11 11 11 11 -9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</w:pPr>
      <w:r w:rsidRPr="008C5F6B">
        <w:t>N07_B5/19, 22 11 11 11 11 11 11 11 11 11 11 11 11 11 11 11 11 11 11 11 11 11 11 11 11 11 11 11 11 11 11</w:t>
      </w:r>
    </w:p>
    <w:p w:rsidR="00FF3076" w:rsidRPr="0023561D" w:rsidRDefault="00FF3076" w:rsidP="00FF3076">
      <w:pPr>
        <w:spacing w:after="0"/>
        <w:jc w:val="both"/>
      </w:pPr>
      <w:r w:rsidRPr="0023561D">
        <w:t>N07_B5/20, 22 11 11 11 11 11 11 11 11 11 11 11 11 11 11 11 11 11 11 11 11 11 11 11 11 11 11 11 11 11 11</w:t>
      </w:r>
    </w:p>
    <w:p w:rsidR="00FF3076" w:rsidRPr="0023561D" w:rsidRDefault="00FF3076" w:rsidP="00FF3076">
      <w:pPr>
        <w:spacing w:after="0"/>
        <w:jc w:val="both"/>
      </w:pPr>
      <w:r w:rsidRPr="0023561D">
        <w:t>N07_B5/21, 22 11 11 11 11 11 11 11 11 11 11 11 11 11 11 11 11 11 11 11 11 11 11 11 11 11 11 11 11 11 11</w:t>
      </w:r>
    </w:p>
    <w:p w:rsidR="00FF3076" w:rsidRPr="0023561D" w:rsidRDefault="00FF3076" w:rsidP="00FF3076">
      <w:pPr>
        <w:spacing w:after="0"/>
        <w:jc w:val="both"/>
      </w:pPr>
      <w:r w:rsidRPr="0023561D">
        <w:t>N07_B5/22, 22 11 11 11 11 11 11 11 11 11 11 11 11 11 11 11 12 11 11 11 11 11 11 11 11 11 11 11 11 11 11</w:t>
      </w:r>
    </w:p>
    <w:p w:rsidR="00FF3076" w:rsidRPr="0023561D" w:rsidRDefault="00FF3076" w:rsidP="00FF3076">
      <w:pPr>
        <w:spacing w:after="0"/>
        <w:jc w:val="both"/>
      </w:pPr>
      <w:r w:rsidRPr="0023561D">
        <w:t>N07_B5/23, 22 11 11 11 11 11 11 11 11 11 11 11 11 11 11 11 11 11 11 11 11 11 11 11 11 11 11 11 11 11 11</w:t>
      </w:r>
    </w:p>
    <w:p w:rsidR="00FF3076" w:rsidRPr="0023561D" w:rsidRDefault="00FF3076" w:rsidP="00FF3076">
      <w:pPr>
        <w:spacing w:after="0"/>
        <w:jc w:val="both"/>
      </w:pPr>
    </w:p>
    <w:p w:rsidR="00FF3076" w:rsidRPr="0023561D" w:rsidRDefault="00FF3076" w:rsidP="00FF3076">
      <w:pPr>
        <w:spacing w:after="0"/>
        <w:jc w:val="both"/>
      </w:pPr>
      <w:r w:rsidRPr="0023561D">
        <w:t>N08_FB/0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0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5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1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8_FB/2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2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5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7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8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09, 12 11 11 11 11 11 11 11 11 11 11 11 11 11 11 11 11 11 11 11 11 11 -9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3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4, 2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5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19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09_FN/2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2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3, 22 11 11 11 11 11 11 11 11 11 11 11 11 11 11 11 11 11 11 11 -9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4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5, 12 11 -9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8, 22 11 11 11 11 11 11 11 11 11 11 11 -9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09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0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4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5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7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1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2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2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2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0_FV/2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1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2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5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7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09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0, 11 11 11 11 11 11 11 11 11 11 11 11 11 11 11 11 12 11 11 11 11 11 22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1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2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4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5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6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7, 11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8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19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1_M1/20, 22 11 11 11 11 11 11 11 11 -9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4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6, 22 -9 11 -9 11 11 -9 11 11 -9 11 -9 11 11 11 11 12 11 11 -9 11 11 -9 11 -9 11 11 11 11 11 -9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8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0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0, 22 11 11 11 11 11 -9 11 11 -9 11 11 11 11 11 11 12 11 11 -9 11 11 11 11 -9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1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2, 11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3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5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7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19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2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2_M2/2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1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2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3, 22 11 11 11 -9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4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5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6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7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8, 12 11 11 11 11 11 -9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09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10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11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3_S1/12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1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2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3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4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5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6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7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8, 12 11 11 11 11 11 11 11 11 -9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09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1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2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3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4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5, 22 11 11 11 11 11 11 11 11 11 11 11 11 11 11 11 2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6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7, 12 11 11 11 11 11 11 11 11 -9 11 11 11 11 11 11 2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8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19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20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4_S3/21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1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2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4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6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7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8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09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2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3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6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7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8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5_S6/1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2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3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4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5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6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7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8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09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0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1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2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3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4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6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7, 12 11 11 11 11 11 11 11 11 11 11 11 11 11 -9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8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19, 11 11 11 11 11 22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20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6_S8/2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2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3, 1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4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6, 12 11 11 11 11 11 11 11 11 11 11 11 -9 11 11 11 11 11 11 -9 11 11 11 -9 -9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7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8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09, 12 11 11 11 11 11 11 11 11 11 11 11 11 11 11 11 12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0, 22 -9 11 11 11 11 11 11 11 -9 11 11 -9 11 11 11 12 11 11 -9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1, 11 11 11 11 11 11 11 11 11 11 11 11 -9 11 11 11 12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3, 12 11 11 11 11 11 11 11 11 11 11 11 11 11 11 11 11 -9 11 11 11 11 11 11 11 11 -9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5, 22 11 11 11 11 11 11 11 11 11 11 11 11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6, 1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7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18, 12 11 11 11 11 11 11 11 11 11 11 11 -9 11 11 11 12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21, 11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22, -9 11 11 11 11 11 11 11 11 11 11 11 -9 11 11 11 -9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7_S10/23, -9 11 11 11 11 11 11 11 11 -9 11 11 -9 11 11 11 -9 11 11 -9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1, 1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2, 11 11 11 11 11 11 11 11 11 11 11 11 -9 11 11 11 11 11 11 11 11 11 11 -9 11 -9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3, 1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4, 22 11 11 11 11 11 11 11 11 11 11 11 -9 11 11 11 11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5, -9 -9 11 11 11 -9 11 11 11 11 11 11 -9 11 11 11 11 11 11 11 11 11 11 -9 -9 11 11 11 -9 -9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6, 22 11 11 11 11 11 11 11 11 11 11 11 -9 11 11 -9 11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7, 22 11 11 11 11 11 11 11 11 11 11 11 -9 11 11 11 12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8, 22 11 11 11 11 11 -9 11 11 11 11 11 -9 11 11 11 11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09, 22 11 11 11 11 11 11 11 11 11 11 11 -9 11 11 11 12 11 11 11 11 11 11 -9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0, 11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1, 12 11 11 11 11 11 11 11 11 11 11 11 -9 11 11 11 12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2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3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4, 1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5, 12 11 11 11 11 11 11 11 11 11 11 11 -9 11 11 11 11 11 11 11 11 11 11 11 11 11 11 11 -9 -9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6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7, 22 11 11 11 11 11 11 11 11 11 11 11 -9 11 11 11 12 11 11 11 11 -9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8, 22 11 11 11 11 11 11 11 11 11 11 11 -9 11 11 11 22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19, 12 11 11 11 11 -9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20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8_S12/21, 22 11 11 11 11 11 11 11 11 11 11 11 -9 11 11 11 11 11 11 11 11 11 11 11 11 11 11 11 -9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9_T1/0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19_T1/0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1, 1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2, 22 11 11 11 11 11 11 11 11 -9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4, 22 11 11 11 11 11 11 11 11 11 11 11 11 11 11 11 -9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6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7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8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09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1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3, 22 11 11 11 11 11 11 11 11 11 11 11 11 11 11 11 11 11 11 11 11 11 11 11 -9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4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5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6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7, 11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8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19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0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1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2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3, 22 11 11 11 11 11 11 11 11 11 11 11 11 11 11 11 12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4, 22 11 11 11 11 11 11 11 11 11 11 11 -9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5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0_T2/26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1_T3/01, 2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1_T3/02, 12 11 11 11 11 11 11 11 11 11 11 11 11 11 11 11 11 11 11 11 11 11 11 11 11 11 11 11 11 11 11</w:t>
      </w:r>
    </w:p>
    <w:p w:rsidR="00FF3076" w:rsidRPr="008C5F6B" w:rsidRDefault="00FF3076" w:rsidP="00FF3076">
      <w:pPr>
        <w:spacing w:after="0"/>
        <w:jc w:val="both"/>
        <w:rPr>
          <w:lang w:val="nl-NL"/>
        </w:rPr>
      </w:pPr>
      <w:r w:rsidRPr="008C5F6B">
        <w:rPr>
          <w:lang w:val="nl-NL"/>
        </w:rPr>
        <w:t>N21_T3/03, 12 11 11 11 11 11 11 11 11 11 11 11 11 11 11 11 11 11 11 11 11 11 11 11 11 11 11 11 11 11 11</w:t>
      </w:r>
    </w:p>
    <w:p w:rsidR="00067ABE" w:rsidRPr="00C07B12" w:rsidRDefault="00FF3076" w:rsidP="00C07B12">
      <w:pPr>
        <w:spacing w:after="0"/>
        <w:jc w:val="both"/>
        <w:rPr>
          <w:b/>
        </w:rPr>
      </w:pPr>
      <w:r w:rsidRPr="008C5F6B">
        <w:rPr>
          <w:lang w:val="nl-NL"/>
        </w:rPr>
        <w:t>N21_T3/04, 22 11 11 11 11 11 11 11 11 11 11 11 11 11 11 11 11 11 11 11 11 11 11 11 11 11 11 11 11 11 11</w:t>
      </w:r>
    </w:p>
    <w:sectPr w:rsidR="00067ABE" w:rsidRPr="00C07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641A8"/>
    <w:multiLevelType w:val="hybridMultilevel"/>
    <w:tmpl w:val="1A1AD682"/>
    <w:lvl w:ilvl="0" w:tplc="CB12E9F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431C28"/>
    <w:multiLevelType w:val="hybridMultilevel"/>
    <w:tmpl w:val="95C410C2"/>
    <w:lvl w:ilvl="0" w:tplc="B72CB6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201463"/>
    <w:multiLevelType w:val="hybridMultilevel"/>
    <w:tmpl w:val="336ABD94"/>
    <w:lvl w:ilvl="0" w:tplc="1068A1D0">
      <w:start w:val="2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9237F3"/>
    <w:multiLevelType w:val="hybridMultilevel"/>
    <w:tmpl w:val="D752223A"/>
    <w:lvl w:ilvl="0" w:tplc="1402FEF0">
      <w:start w:val="1"/>
      <w:numFmt w:val="lowerRoman"/>
      <w:lvlText w:val="%1)"/>
      <w:lvlJc w:val="left"/>
      <w:pPr>
        <w:ind w:left="77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076"/>
    <w:rsid w:val="00046D73"/>
    <w:rsid w:val="00067ABE"/>
    <w:rsid w:val="0023561D"/>
    <w:rsid w:val="003B610A"/>
    <w:rsid w:val="00716A08"/>
    <w:rsid w:val="00983065"/>
    <w:rsid w:val="00AC230E"/>
    <w:rsid w:val="00C07B12"/>
    <w:rsid w:val="00DF1F34"/>
    <w:rsid w:val="00E1144B"/>
    <w:rsid w:val="00FF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3076"/>
    <w:rPr>
      <w:color w:val="0000FF" w:themeColor="hyperlink"/>
      <w:u w:val="single"/>
    </w:rPr>
  </w:style>
  <w:style w:type="paragraph" w:customStyle="1" w:styleId="Default">
    <w:name w:val="Default"/>
    <w:rsid w:val="00FF30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3076"/>
    <w:rPr>
      <w:color w:val="0000FF" w:themeColor="hyperlink"/>
      <w:u w:val="single"/>
    </w:rPr>
  </w:style>
  <w:style w:type="paragraph" w:customStyle="1" w:styleId="Default">
    <w:name w:val="Default"/>
    <w:rsid w:val="00FF30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0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0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1</Pages>
  <Words>14561</Words>
  <Characters>83004</Characters>
  <Application>Microsoft Office Word</Application>
  <DocSecurity>0</DocSecurity>
  <Lines>691</Lines>
  <Paragraphs>1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 Naturalis</Company>
  <LinksUpToDate>false</LinksUpToDate>
  <CharactersWithSpaces>97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tzen, J.W.</dc:creator>
  <cp:lastModifiedBy>Arntzen, J.W.</cp:lastModifiedBy>
  <cp:revision>3</cp:revision>
  <dcterms:created xsi:type="dcterms:W3CDTF">2019-08-29T08:07:00Z</dcterms:created>
  <dcterms:modified xsi:type="dcterms:W3CDTF">2019-10-17T10:40:00Z</dcterms:modified>
</cp:coreProperties>
</file>